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42C" w:rsidRPr="00E76D95" w:rsidRDefault="00001246" w:rsidP="0003642C">
      <w:pPr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t>Additional file</w:t>
      </w:r>
      <w:r w:rsidR="0003642C">
        <w:rPr>
          <w:rFonts w:ascii="Arial" w:hAnsi="Arial" w:cs="Arial"/>
          <w:b/>
          <w:bCs/>
        </w:rPr>
        <w:t xml:space="preserve"> 3</w:t>
      </w:r>
      <w:bookmarkStart w:id="0" w:name="_GoBack"/>
      <w:bookmarkEnd w:id="0"/>
    </w:p>
    <w:p w:rsidR="00787AFD" w:rsidRPr="0003642C" w:rsidRDefault="00C3049C" w:rsidP="00C3049C">
      <w:pPr>
        <w:rPr>
          <w:rFonts w:ascii="Arial" w:hAnsi="Arial" w:cs="Arial"/>
          <w:lang w:val="en-US"/>
        </w:rPr>
      </w:pPr>
      <w:r w:rsidRPr="0003642C">
        <w:rPr>
          <w:rFonts w:ascii="Arial" w:hAnsi="Arial" w:cs="Arial"/>
          <w:b/>
          <w:lang w:val="en-US"/>
        </w:rPr>
        <w:t xml:space="preserve">Table </w:t>
      </w:r>
      <w:proofErr w:type="spellStart"/>
      <w:r w:rsidR="00001246">
        <w:rPr>
          <w:rFonts w:ascii="Arial" w:hAnsi="Arial" w:cs="Arial"/>
          <w:b/>
          <w:lang w:val="en-US"/>
        </w:rPr>
        <w:t>S2</w:t>
      </w:r>
      <w:proofErr w:type="spellEnd"/>
      <w:r w:rsidR="00787AFD" w:rsidRPr="0003642C">
        <w:rPr>
          <w:rFonts w:ascii="Arial" w:hAnsi="Arial" w:cs="Arial"/>
          <w:lang w:val="en-US"/>
        </w:rPr>
        <w:t xml:space="preserve"> </w:t>
      </w:r>
      <w:r w:rsidR="007977E4" w:rsidRPr="0003642C">
        <w:rPr>
          <w:rFonts w:ascii="Arial" w:hAnsi="Arial" w:cs="Arial"/>
          <w:lang w:val="en-US"/>
        </w:rPr>
        <w:t>Multivariable analysis of the absolute change in the mean SF-36 physical function</w:t>
      </w:r>
      <w:r w:rsidR="00523820">
        <w:rPr>
          <w:rFonts w:ascii="Arial" w:hAnsi="Arial" w:cs="Arial"/>
          <w:lang w:val="en-US"/>
        </w:rPr>
        <w:t>ing</w:t>
      </w:r>
      <w:r w:rsidR="007977E4" w:rsidRPr="0003642C">
        <w:rPr>
          <w:rFonts w:ascii="Arial" w:hAnsi="Arial" w:cs="Arial"/>
          <w:lang w:val="en-US"/>
        </w:rPr>
        <w:t xml:space="preserve"> subscale score among participants in the German National Health Interview and Exami</w:t>
      </w:r>
      <w:r w:rsidR="00E26351" w:rsidRPr="0003642C">
        <w:rPr>
          <w:rFonts w:ascii="Arial" w:hAnsi="Arial" w:cs="Arial"/>
          <w:lang w:val="en-US"/>
        </w:rPr>
        <w:t>nation Survey 1997-1999 (GNHIES</w:t>
      </w:r>
      <w:r w:rsidR="007977E4" w:rsidRPr="0003642C">
        <w:rPr>
          <w:rFonts w:ascii="Arial" w:hAnsi="Arial" w:cs="Arial"/>
          <w:lang w:val="en-US"/>
        </w:rPr>
        <w:t xml:space="preserve">98) and 2008-2011 (DEGS1) included in this analysis by sex and age groups including results for all </w:t>
      </w:r>
      <w:proofErr w:type="spellStart"/>
      <w:r w:rsidR="007977E4" w:rsidRPr="0003642C">
        <w:rPr>
          <w:rFonts w:ascii="Arial" w:hAnsi="Arial" w:cs="Arial"/>
          <w:lang w:val="en-US"/>
        </w:rPr>
        <w:t>covariables</w:t>
      </w:r>
      <w:proofErr w:type="spellEnd"/>
      <w:r w:rsidR="0003642C">
        <w:rPr>
          <w:rFonts w:ascii="Arial" w:hAnsi="Arial" w:cs="Arial"/>
          <w:lang w:val="en-US"/>
        </w:rPr>
        <w:t>.</w:t>
      </w:r>
    </w:p>
    <w:tbl>
      <w:tblPr>
        <w:tblW w:w="5530" w:type="pct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2694"/>
        <w:gridCol w:w="708"/>
        <w:gridCol w:w="496"/>
        <w:gridCol w:w="602"/>
        <w:gridCol w:w="602"/>
        <w:gridCol w:w="608"/>
        <w:gridCol w:w="670"/>
        <w:gridCol w:w="533"/>
        <w:gridCol w:w="602"/>
        <w:gridCol w:w="602"/>
        <w:gridCol w:w="608"/>
        <w:gridCol w:w="630"/>
        <w:gridCol w:w="574"/>
        <w:gridCol w:w="602"/>
        <w:gridCol w:w="602"/>
        <w:gridCol w:w="608"/>
        <w:gridCol w:w="733"/>
        <w:gridCol w:w="568"/>
        <w:gridCol w:w="502"/>
        <w:gridCol w:w="6"/>
        <w:gridCol w:w="596"/>
        <w:gridCol w:w="6"/>
        <w:gridCol w:w="589"/>
      </w:tblGrid>
      <w:tr w:rsidR="005B359B" w:rsidRPr="00ED7255" w:rsidTr="009E6AF3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5B359B" w:rsidRPr="00ED7255" w:rsidRDefault="005B359B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en-US" w:eastAsia="zh-CN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359B" w:rsidRPr="00ED7255" w:rsidRDefault="005B359B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en-US" w:eastAsia="zh-CN"/>
              </w:rPr>
            </w:pPr>
          </w:p>
        </w:tc>
        <w:tc>
          <w:tcPr>
            <w:tcW w:w="1934" w:type="pct"/>
            <w:gridSpan w:val="10"/>
            <w:tcBorders>
              <w:top w:val="single" w:sz="4" w:space="0" w:color="auto"/>
            </w:tcBorders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Men</w:t>
            </w:r>
          </w:p>
        </w:tc>
        <w:tc>
          <w:tcPr>
            <w:tcW w:w="1929" w:type="pct"/>
            <w:gridSpan w:val="12"/>
            <w:tcBorders>
              <w:top w:val="single" w:sz="4" w:space="0" w:color="auto"/>
            </w:tcBorders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Women</w:t>
            </w:r>
          </w:p>
        </w:tc>
      </w:tr>
      <w:tr w:rsidR="005B359B" w:rsidRPr="00ED7255" w:rsidTr="009E6AF3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5B359B" w:rsidRPr="00ED7255" w:rsidRDefault="005B359B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:rsidR="005B359B" w:rsidRPr="00ED7255" w:rsidRDefault="005B359B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</w:p>
        </w:tc>
        <w:tc>
          <w:tcPr>
            <w:tcW w:w="9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50-64 years</w:t>
            </w:r>
          </w:p>
        </w:tc>
        <w:tc>
          <w:tcPr>
            <w:tcW w:w="9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65-69 years</w:t>
            </w:r>
          </w:p>
        </w:tc>
        <w:tc>
          <w:tcPr>
            <w:tcW w:w="9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50-64 years</w:t>
            </w:r>
          </w:p>
        </w:tc>
        <w:tc>
          <w:tcPr>
            <w:tcW w:w="96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59B" w:rsidRPr="00ED7255" w:rsidRDefault="005B359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8"/>
                <w:szCs w:val="16"/>
                <w:lang w:val="de-DE" w:eastAsia="zh-CN"/>
              </w:rPr>
              <w:t>65-79 years</w:t>
            </w:r>
          </w:p>
        </w:tc>
      </w:tr>
      <w:tr w:rsidR="00A8122B" w:rsidRPr="00CD2493" w:rsidTr="00A8122B">
        <w:trPr>
          <w:trHeight w:val="20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22B" w:rsidRPr="00CD2493" w:rsidRDefault="00A8122B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22B" w:rsidRPr="00A8122B" w:rsidRDefault="00A8122B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Variables in model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Chang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95%CI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R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Change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95% CI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R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Change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95% CI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R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Change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95%CI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p</w:t>
            </w:r>
          </w:p>
        </w:tc>
        <w:tc>
          <w:tcPr>
            <w:tcW w:w="1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B" w:rsidRPr="00A8122B" w:rsidRDefault="00A8122B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R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2</w:t>
            </w:r>
          </w:p>
        </w:tc>
      </w:tr>
      <w:tr w:rsidR="009E6AF3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0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78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8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2.7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740379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1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11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-0.2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2.4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098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740379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6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7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2.5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740379" w:rsidP="00BC4FF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</w:t>
            </w:r>
            <w:r w:rsidR="00BC4FFF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66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33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2.99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014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9E6AF3" w:rsidRPr="00ED7255" w:rsidRDefault="00740379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6</w:t>
            </w: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200C9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0C9" w:rsidRPr="00ED7255" w:rsidRDefault="003200C9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0C9" w:rsidRPr="00ED7255" w:rsidRDefault="003200C9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3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9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9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3200C9" w:rsidRPr="00ED7255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6</w:t>
            </w:r>
          </w:p>
        </w:tc>
      </w:tr>
      <w:tr w:rsidR="003200C9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3200C9" w:rsidRPr="00CD2493" w:rsidRDefault="003200C9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3200C9" w:rsidRPr="00A8122B" w:rsidRDefault="003200C9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 xml:space="preserve">Living with others vs. living alone 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5" w:type="pct"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95" w:type="pct"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95" w:type="pct"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89" w:type="pct"/>
            <w:vAlign w:val="bottom"/>
          </w:tcPr>
          <w:p w:rsidR="003200C9" w:rsidRPr="00A8122B" w:rsidRDefault="003200C9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E71B4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71B4" w:rsidRPr="00ED7255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71B4" w:rsidRPr="00ED7255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3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2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28</w:t>
            </w:r>
          </w:p>
        </w:tc>
      </w:tr>
      <w:tr w:rsidR="002E71B4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2E71B4" w:rsidRPr="00CD2493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2E71B4" w:rsidRPr="00A8122B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iddle vs. primary education leve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2E71B4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2E71B4" w:rsidRPr="00CD2493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2E71B4" w:rsidRPr="00A8122B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High vs. primary education leve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2E71B4" w:rsidRPr="00DA4513" w:rsidRDefault="008C42EA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A4513">
              <w:rPr>
                <w:rFonts w:asciiTheme="minorHAnsi" w:hAnsiTheme="minorHAns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E71B4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71B4" w:rsidRPr="00ED7255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Model 3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71B4" w:rsidRPr="00ED7255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31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6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3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8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2E71B4" w:rsidRPr="00ED7255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8</w:t>
            </w:r>
          </w:p>
        </w:tc>
      </w:tr>
      <w:tr w:rsidR="002E71B4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2E71B4" w:rsidRPr="00CD2493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2E71B4" w:rsidRPr="00A8122B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&lt;25 vs.  ≥30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2E71B4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2E71B4" w:rsidRPr="00CD2493" w:rsidRDefault="002E71B4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2E71B4" w:rsidRPr="00A8122B" w:rsidRDefault="002E71B4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 25-30 vs.  ≥30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2E71B4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2E71B4" w:rsidRPr="00A8122B" w:rsidRDefault="002E71B4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61F7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461F7" w:rsidRPr="00ED7255" w:rsidRDefault="003461F7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Model 4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461F7" w:rsidRPr="00ED7255" w:rsidRDefault="003461F7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22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9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3461F7" w:rsidRPr="00ED7255" w:rsidRDefault="003461F7" w:rsidP="00BC4FFF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</w:t>
            </w:r>
            <w:r w:rsidR="00BC4FFF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3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3461F7" w:rsidRPr="00ED7255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6</w:t>
            </w:r>
          </w:p>
        </w:tc>
      </w:tr>
      <w:tr w:rsidR="003461F7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3461F7" w:rsidRPr="00CD2493" w:rsidRDefault="003461F7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3461F7" w:rsidRPr="00A8122B" w:rsidRDefault="003461F7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Ex-smoker vs. smoker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89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3461F7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3461F7" w:rsidRPr="00CD2493" w:rsidRDefault="003461F7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3461F7" w:rsidRPr="00A8122B" w:rsidRDefault="003461F7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Non-smoker vs. smoker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95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-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89" w:type="pct"/>
            <w:vAlign w:val="bottom"/>
          </w:tcPr>
          <w:p w:rsidR="003461F7" w:rsidRPr="00A8122B" w:rsidRDefault="003461F7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F406E5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06E5" w:rsidRPr="00ED7255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Model 5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06E5" w:rsidRPr="00ED7255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</w:t>
            </w:r>
            <w:r w:rsidR="00347AF8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6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05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9</w:t>
            </w:r>
          </w:p>
        </w:tc>
      </w:tr>
      <w:tr w:rsidR="00F406E5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F406E5" w:rsidRPr="00CD2493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F406E5" w:rsidRPr="00A8122B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&lt;2 hrs/wk vs. no sports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F406E5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F406E5" w:rsidRPr="00CD2493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F406E5" w:rsidRPr="00A8122B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≥ 2 hrs/wk vs.  no sports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F406E5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06E5" w:rsidRPr="00ED7255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Model 6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06E5" w:rsidRPr="00ED7255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5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2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39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-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58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F406E5" w:rsidRPr="00ED7255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8</w:t>
            </w:r>
          </w:p>
        </w:tc>
      </w:tr>
      <w:tr w:rsidR="00F406E5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F406E5" w:rsidRPr="00CD2493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F406E5" w:rsidRPr="00A8122B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oderate drinking vs. no alcoho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89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F406E5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F406E5" w:rsidRPr="00CD2493" w:rsidRDefault="00F406E5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F406E5" w:rsidRPr="00A8122B" w:rsidRDefault="00F406E5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Risky drinking vs. no alcoho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F406E5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89" w:type="pct"/>
            <w:vAlign w:val="bottom"/>
          </w:tcPr>
          <w:p w:rsidR="00F406E5" w:rsidRPr="00A8122B" w:rsidRDefault="00F406E5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BF382D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382D" w:rsidRPr="00ED7255" w:rsidRDefault="00BF382D" w:rsidP="00CD2493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7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382D" w:rsidRPr="00ED7255" w:rsidRDefault="00BF382D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65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6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52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F382D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BF382D" w:rsidRPr="00ED7255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65</w:t>
            </w:r>
          </w:p>
        </w:tc>
      </w:tr>
      <w:tr w:rsidR="00BF382D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BF382D" w:rsidRPr="00CD2493" w:rsidRDefault="00BF382D" w:rsidP="00CD2493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BF382D" w:rsidRPr="00A8122B" w:rsidDel="00E17743" w:rsidRDefault="00BF382D" w:rsidP="00CD2493">
            <w:pPr>
              <w:adjustRightInd w:val="0"/>
              <w:snapToGrid w:val="0"/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 xml:space="preserve">Multimorbidity (no vs. 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yes)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BF382D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BF382D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BF382D" w:rsidRPr="00A8122B" w:rsidRDefault="00BF382D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adjustRightInd w:val="0"/>
              <w:snapToGrid w:val="0"/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</w:tr>
      <w:tr w:rsidR="00CE703C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03C" w:rsidRPr="00ED7255" w:rsidRDefault="00CE703C" w:rsidP="00CD2493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8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03C" w:rsidRPr="00ED7255" w:rsidRDefault="00CE703C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9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3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bottom"/>
          </w:tcPr>
          <w:p w:rsidR="00CE703C" w:rsidRPr="00ED7255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0</w:t>
            </w:r>
            <w:r w:rsidR="00A8122B"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.</w:t>
            </w:r>
            <w:r w:rsidRPr="00ED725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19</w:t>
            </w:r>
          </w:p>
        </w:tc>
      </w:tr>
      <w:tr w:rsidR="00CE703C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CE703C" w:rsidRPr="00CD2493" w:rsidRDefault="00CE703C" w:rsidP="00CD2493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CE703C" w:rsidRPr="00A8122B" w:rsidDel="00E17743" w:rsidRDefault="00CE703C" w:rsidP="00CD2493">
            <w:pPr>
              <w:adjustRightInd w:val="0"/>
              <w:snapToGrid w:val="0"/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 xml:space="preserve">Polypharmacy (no vs. 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yes)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CE703C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9</w:t>
            </w:r>
            <w:r w:rsidR="00A8122B"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CE703C" w:rsidRPr="00A8122B" w:rsidRDefault="00A8122B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" w:type="pct"/>
            <w:vAlign w:val="bottom"/>
          </w:tcPr>
          <w:p w:rsidR="00CE703C" w:rsidRPr="00A8122B" w:rsidRDefault="00CE703C" w:rsidP="00DB3C3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4273" w:rsidRPr="00ED7255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9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4273" w:rsidRPr="00ED7255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4427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</w:t>
            </w:r>
            <w:r w:rsidR="00FD54F1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.142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4427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</w:t>
            </w:r>
            <w:r w:rsidR="00555082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.13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4427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</w:t>
            </w:r>
            <w:r w:rsidR="00555082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.155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44273" w:rsidRPr="00ED7255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ED7255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34427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</w:t>
            </w:r>
            <w:r w:rsidR="00555082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.137</w:t>
            </w: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 xml:space="preserve">Living with others </w:t>
            </w:r>
            <w:proofErr w:type="spellStart"/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vs.living</w:t>
            </w:r>
            <w:proofErr w:type="spellEnd"/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 xml:space="preserve"> alone 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iddle vs. primary education leve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High vs. primary education leve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&lt;25 vs.  ≥30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 25-30 vs.  ≥30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Ex-smoker vs. smoker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Non-smoker vs.  smoker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&lt;2 hrs/wk vs. no sports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≥2 hrs/wk vs. no sports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oderate drinking vs. no alcoho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contextualSpacing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Risky drinking vs. no alcohol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Del="00E17743" w:rsidRDefault="00344273" w:rsidP="00CD2493">
            <w:pPr>
              <w:adjustRightInd w:val="0"/>
              <w:snapToGrid w:val="0"/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 xml:space="preserve">Multimorbidity (no vs. </w:t>
            </w: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yes)</w:t>
            </w:r>
          </w:p>
        </w:tc>
        <w:tc>
          <w:tcPr>
            <w:tcW w:w="227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59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71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93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hAnsiTheme="minorHAnsi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93" w:type="pct"/>
            <w:gridSpan w:val="2"/>
            <w:shd w:val="clear" w:color="auto" w:fill="auto"/>
            <w:noWrap/>
            <w:vAlign w:val="bottom"/>
          </w:tcPr>
          <w:p w:rsidR="00344273" w:rsidRPr="00A8122B" w:rsidRDefault="00344273" w:rsidP="00DB3C38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34427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</w:tcPr>
          <w:p w:rsidR="00344273" w:rsidRPr="00CD2493" w:rsidRDefault="0034427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:rsidR="00344273" w:rsidRPr="00A8122B" w:rsidRDefault="0034427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27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59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71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5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2" w:type="pct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63" w:type="pct"/>
            <w:gridSpan w:val="2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93" w:type="pct"/>
            <w:gridSpan w:val="2"/>
            <w:shd w:val="clear" w:color="auto" w:fill="auto"/>
            <w:noWrap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89" w:type="pct"/>
          </w:tcPr>
          <w:p w:rsidR="00344273" w:rsidRPr="00A8122B" w:rsidRDefault="0034427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ED7255" w:rsidTr="00A8122B">
        <w:trPr>
          <w:trHeight w:val="20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Model 9</w:t>
            </w:r>
            <w:r w:rsidR="00897721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DEGS1 vs. GNHIES9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3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5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2.2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</w:t>
            </w:r>
            <w:r w:rsidR="007876D2"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.15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46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-0.8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7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501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149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2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-0.7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1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639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9E6AF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18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35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-1.04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1.74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6AF3" w:rsidRPr="00ED7255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617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9E6AF3" w:rsidRPr="00ED7255" w:rsidRDefault="00347AF8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ED7255">
              <w:rPr>
                <w:rFonts w:asciiTheme="minorHAnsi" w:eastAsia="Times New Roman" w:hAnsiTheme="minorHAnsi" w:cs="Arial"/>
                <w:b/>
                <w:color w:val="000000"/>
                <w:sz w:val="16"/>
                <w:szCs w:val="16"/>
                <w:lang w:val="de-DE" w:eastAsia="zh-CN"/>
              </w:rPr>
              <w:t>0.181</w:t>
            </w: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 xml:space="preserve">Living with others vs. living alone 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0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4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437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47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49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4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37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6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8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348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44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06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5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56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iddle vs. primary education level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3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9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9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64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6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996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7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8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48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7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89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40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High vs. primary education level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39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4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39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27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2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7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9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8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4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24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204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64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66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62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&lt;25 vs. ≥3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64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3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9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12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84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0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12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9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6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2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75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7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52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BMI 25-30 vs. ≥3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67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6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12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39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8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16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6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3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9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41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96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86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Ex-smoker vs.  smoker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3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4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222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21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8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24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838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4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7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9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57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61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3.19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7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40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Non-smoker vs.  smoker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6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44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7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7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58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4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6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133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1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1.2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9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94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42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2.19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03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52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&lt;2 hrs/wk vs. no sports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15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1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1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28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71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2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1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7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8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6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95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54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36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Sports ≥ 2 hrs/wk vs. no sports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92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79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0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95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3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5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4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2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6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24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49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99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Moderate drinking vs. no alcohol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99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06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9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19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1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7.24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7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5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0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1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69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85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23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379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en-US" w:eastAsia="zh-CN"/>
              </w:rPr>
              <w:t>Risky drinking vs. no alcohol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67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58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77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1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08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25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6.4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70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2.8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0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7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002</w:t>
            </w:r>
          </w:p>
        </w:tc>
        <w:tc>
          <w:tcPr>
            <w:tcW w:w="195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1.29</w:t>
            </w:r>
          </w:p>
        </w:tc>
        <w:tc>
          <w:tcPr>
            <w:tcW w:w="182" w:type="pct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-0.92</w:t>
            </w:r>
          </w:p>
        </w:tc>
        <w:tc>
          <w:tcPr>
            <w:tcW w:w="16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49</w:t>
            </w:r>
          </w:p>
        </w:tc>
        <w:tc>
          <w:tcPr>
            <w:tcW w:w="193" w:type="pct"/>
            <w:gridSpan w:val="2"/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0.251</w:t>
            </w:r>
          </w:p>
        </w:tc>
        <w:tc>
          <w:tcPr>
            <w:tcW w:w="189" w:type="pct"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9E6AF3" w:rsidRPr="00CD2493" w:rsidTr="00A8122B">
        <w:trPr>
          <w:trHeight w:val="20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CD2493" w:rsidRDefault="009E6AF3" w:rsidP="00CD249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CD2493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Polypharmacy (no vs. yes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6.5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65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8.4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60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3.95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7.26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6.24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4.64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7.83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6.74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5.39</w:t>
            </w:r>
          </w:p>
        </w:tc>
        <w:tc>
          <w:tcPr>
            <w:tcW w:w="16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8.09</w:t>
            </w:r>
          </w:p>
        </w:tc>
        <w:tc>
          <w:tcPr>
            <w:tcW w:w="1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  <w:r w:rsidRPr="00A8122B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  <w:t>&lt;0.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:rsidR="009E6AF3" w:rsidRPr="00A8122B" w:rsidRDefault="009E6AF3" w:rsidP="00DB3C38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</w:tbl>
    <w:p w:rsidR="00113C72" w:rsidRDefault="00113C72" w:rsidP="005F617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F6178" w:rsidRPr="0016584F" w:rsidRDefault="00E76D95" w:rsidP="005F617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16584F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5F6178" w:rsidRPr="0016584F">
        <w:rPr>
          <w:rFonts w:ascii="Arial" w:hAnsi="Arial" w:cs="Arial"/>
          <w:color w:val="000000"/>
          <w:sz w:val="20"/>
          <w:szCs w:val="20"/>
          <w:lang w:val="en-US"/>
        </w:rPr>
        <w:t>eighted and standardized to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the population of 31.12.2010. </w:t>
      </w:r>
    </w:p>
    <w:p w:rsidR="005F6178" w:rsidRPr="0016584F" w:rsidRDefault="005F6178" w:rsidP="005F617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16584F">
        <w:rPr>
          <w:rFonts w:ascii="Arial" w:hAnsi="Arial" w:cs="Arial"/>
          <w:color w:val="000000"/>
          <w:sz w:val="20"/>
          <w:szCs w:val="20"/>
          <w:lang w:val="en-US"/>
        </w:rPr>
        <w:t>Change in mean: Derived from SPSS Complex Samples General Linear Model (CSGLM) with physical function</w:t>
      </w:r>
      <w:r w:rsidR="00523820">
        <w:rPr>
          <w:rFonts w:ascii="Arial" w:hAnsi="Arial" w:cs="Arial"/>
          <w:color w:val="000000"/>
          <w:sz w:val="20"/>
          <w:szCs w:val="20"/>
          <w:lang w:val="en-US"/>
        </w:rPr>
        <w:t>ing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as the dependent variable.</w:t>
      </w:r>
    </w:p>
    <w:p w:rsidR="005F6178" w:rsidRDefault="005F6178" w:rsidP="005F617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6584F" w:rsidRDefault="0016584F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0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= survey (DEGS1 vs. GNHIES 98) </w:t>
      </w:r>
    </w:p>
    <w:p w:rsidR="00DB3C38" w:rsidRPr="0016584F" w:rsidRDefault="00DB3C38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6584F" w:rsidRDefault="0016584F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1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>=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Model 0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living alone (yes vs. no).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2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M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odel 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0+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education (l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ow, medium, high).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3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Model 0+</w:t>
      </w:r>
      <w:r w:rsidR="00DB3C38"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>BMI (&lt;25, 25-30, ≥30 mg/m2).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4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Model 0+</w:t>
      </w:r>
      <w:r w:rsidR="00DB3C38"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>smoking sta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tus (current, former and never).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5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Model 0+</w:t>
      </w:r>
      <w:r w:rsidR="00DB3C38"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regular sports 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activity (0, &lt;2, ≥2 hour/week).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6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= Model 0+ 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>alcohol consumption (no, moderate and risky drinking)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7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 Model 0+</w:t>
      </w:r>
      <w:r w:rsidR="00F75AE7">
        <w:rPr>
          <w:rFonts w:ascii="Arial" w:hAnsi="Arial" w:cs="Arial"/>
          <w:sz w:val="20"/>
          <w:szCs w:val="20"/>
          <w:lang w:val="en-US"/>
        </w:rPr>
        <w:t>multimorbidity (yes, no)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8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Model 0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+ </w:t>
      </w:r>
      <w:proofErr w:type="spellStart"/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>polypharmacy</w:t>
      </w:r>
      <w:proofErr w:type="spellEnd"/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(yes, no)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DB3C38" w:rsidRPr="0016584F" w:rsidRDefault="00DB3C38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6584F" w:rsidRPr="0016584F" w:rsidRDefault="0016584F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Model </w:t>
      </w:r>
      <w:r w:rsidR="00DB3C38"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9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=</w:t>
      </w:r>
      <w:r w:rsidR="00DB3C38"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survey (DEGS1 vs. GNHIES 98) +</w:t>
      </w:r>
      <w:r w:rsidR="00DB3C38"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living alone (yes vs. no)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+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B3C38" w:rsidRPr="0016584F">
        <w:rPr>
          <w:rFonts w:ascii="Arial" w:hAnsi="Arial" w:cs="Arial"/>
          <w:color w:val="000000"/>
          <w:sz w:val="20"/>
          <w:szCs w:val="20"/>
          <w:lang w:val="en-US"/>
        </w:rPr>
        <w:t>education (l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ow, medium, high) + BMI (&lt;25, 25-30, ≥30 mg/m2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smoking sta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tus (current, former and never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regular sports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 xml:space="preserve"> activity (0, &lt;2, ≥2 hour/week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 (no</w:t>
      </w:r>
      <w:r w:rsidR="00DB3C38">
        <w:rPr>
          <w:rFonts w:ascii="Arial" w:hAnsi="Arial" w:cs="Arial"/>
          <w:color w:val="000000"/>
          <w:sz w:val="20"/>
          <w:szCs w:val="20"/>
          <w:lang w:val="en-US"/>
        </w:rPr>
        <w:t>, moderate and risky drinking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F75AE7">
        <w:rPr>
          <w:rFonts w:ascii="Arial" w:hAnsi="Arial" w:cs="Arial"/>
          <w:sz w:val="20"/>
          <w:szCs w:val="20"/>
          <w:lang w:val="en-US"/>
        </w:rPr>
        <w:t>multimorbidity</w:t>
      </w:r>
      <w:proofErr w:type="spellEnd"/>
      <w:r w:rsidR="00F75AE7">
        <w:rPr>
          <w:rFonts w:ascii="Arial" w:hAnsi="Arial" w:cs="Arial"/>
          <w:sz w:val="20"/>
          <w:szCs w:val="20"/>
          <w:lang w:val="en-US"/>
        </w:rPr>
        <w:t xml:space="preserve"> (yes, no)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16584F" w:rsidRPr="0016584F" w:rsidRDefault="0016584F" w:rsidP="0016584F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DB3C38" w:rsidRPr="0016584F" w:rsidRDefault="00DB3C38" w:rsidP="00DB3C3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D45BD">
        <w:rPr>
          <w:rFonts w:ascii="Arial" w:hAnsi="Arial" w:cs="Arial"/>
          <w:b/>
          <w:color w:val="000000"/>
          <w:sz w:val="20"/>
          <w:szCs w:val="20"/>
          <w:lang w:val="en-US"/>
        </w:rPr>
        <w:t>Model 9s</w:t>
      </w:r>
      <w:r>
        <w:rPr>
          <w:rFonts w:ascii="Arial" w:hAnsi="Arial" w:cs="Arial"/>
          <w:color w:val="000000"/>
          <w:sz w:val="20"/>
          <w:szCs w:val="20"/>
          <w:lang w:val="en-US"/>
        </w:rPr>
        <w:t>=</w:t>
      </w:r>
      <w:r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survey (DEGS1 vs. GNHIES 98) +</w:t>
      </w:r>
      <w:r w:rsidRPr="00DB3C3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living alone (yes vs. no)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+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>education (l</w:t>
      </w:r>
      <w:r>
        <w:rPr>
          <w:rFonts w:ascii="Arial" w:hAnsi="Arial" w:cs="Arial"/>
          <w:color w:val="000000"/>
          <w:sz w:val="20"/>
          <w:szCs w:val="20"/>
          <w:lang w:val="en-US"/>
        </w:rPr>
        <w:t>ow, medium, high) + BMI (&lt;25, 25-30, ≥30 mg/m2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smoking sta</w:t>
      </w:r>
      <w:r>
        <w:rPr>
          <w:rFonts w:ascii="Arial" w:hAnsi="Arial" w:cs="Arial"/>
          <w:color w:val="000000"/>
          <w:sz w:val="20"/>
          <w:szCs w:val="20"/>
          <w:lang w:val="en-US"/>
        </w:rPr>
        <w:t>tus (current, former and never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regular sports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activity (0, &lt;2, ≥2 hour/week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alcohol consumption (no</w:t>
      </w:r>
      <w:r>
        <w:rPr>
          <w:rFonts w:ascii="Arial" w:hAnsi="Arial" w:cs="Arial"/>
          <w:color w:val="000000"/>
          <w:sz w:val="20"/>
          <w:szCs w:val="20"/>
          <w:lang w:val="en-US"/>
        </w:rPr>
        <w:t>, moderate and risky drinking) +</w:t>
      </w:r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16584F">
        <w:rPr>
          <w:rFonts w:ascii="Arial" w:hAnsi="Arial" w:cs="Arial"/>
          <w:color w:val="000000"/>
          <w:sz w:val="20"/>
          <w:szCs w:val="20"/>
          <w:lang w:val="en-US"/>
        </w:rPr>
        <w:t>polypharmacy</w:t>
      </w:r>
      <w:proofErr w:type="spellEnd"/>
      <w:r w:rsidRPr="0016584F">
        <w:rPr>
          <w:rFonts w:ascii="Arial" w:hAnsi="Arial" w:cs="Arial"/>
          <w:color w:val="000000"/>
          <w:sz w:val="20"/>
          <w:szCs w:val="20"/>
          <w:lang w:val="en-US"/>
        </w:rPr>
        <w:t xml:space="preserve"> (yes, no).</w:t>
      </w:r>
    </w:p>
    <w:sectPr w:rsidR="00DB3C38" w:rsidRPr="0016584F" w:rsidSect="00A3254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E10" w:rsidRDefault="00D60E10" w:rsidP="008545CD">
      <w:pPr>
        <w:spacing w:after="0" w:line="240" w:lineRule="auto"/>
      </w:pPr>
      <w:r>
        <w:separator/>
      </w:r>
    </w:p>
  </w:endnote>
  <w:endnote w:type="continuationSeparator" w:id="0">
    <w:p w:rsidR="00D60E10" w:rsidRDefault="00D60E10" w:rsidP="00854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533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FF0" w:rsidRDefault="004759DB">
        <w:pPr>
          <w:pStyle w:val="Footer"/>
          <w:jc w:val="right"/>
        </w:pPr>
        <w:r>
          <w:fldChar w:fldCharType="begin"/>
        </w:r>
        <w:r w:rsidR="000F1FF0">
          <w:instrText xml:space="preserve"> PAGE   \* MERGEFORMAT </w:instrText>
        </w:r>
        <w:r>
          <w:fldChar w:fldCharType="separate"/>
        </w:r>
        <w:r w:rsidR="000F25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F1FF0" w:rsidRDefault="000F1F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E10" w:rsidRDefault="00D60E10" w:rsidP="008545CD">
      <w:pPr>
        <w:spacing w:after="0" w:line="240" w:lineRule="auto"/>
      </w:pPr>
      <w:r>
        <w:separator/>
      </w:r>
    </w:p>
  </w:footnote>
  <w:footnote w:type="continuationSeparator" w:id="0">
    <w:p w:rsidR="00D60E10" w:rsidRDefault="00D60E10" w:rsidP="008545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3in;height:3in" o:bullet="t">
        <v:imagedata r:id="rId1" o:title=""/>
      </v:shape>
    </w:pict>
  </w:numPicBullet>
  <w:abstractNum w:abstractNumId="0">
    <w:nsid w:val="18FB1882"/>
    <w:multiLevelType w:val="hybridMultilevel"/>
    <w:tmpl w:val="DAF46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8F111F"/>
    <w:multiLevelType w:val="hybridMultilevel"/>
    <w:tmpl w:val="117AFD4E"/>
    <w:lvl w:ilvl="0" w:tplc="2A2C1C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EAB8AA">
      <w:start w:val="222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2E1C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1E5E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EC47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6075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B60B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940D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0A06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976F70"/>
    <w:multiLevelType w:val="hybridMultilevel"/>
    <w:tmpl w:val="DB22396A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26137228"/>
    <w:multiLevelType w:val="multilevel"/>
    <w:tmpl w:val="6CFC8570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C4340CA"/>
    <w:multiLevelType w:val="hybridMultilevel"/>
    <w:tmpl w:val="4C6C592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DBB2B03"/>
    <w:multiLevelType w:val="hybridMultilevel"/>
    <w:tmpl w:val="C082F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5B2E44"/>
    <w:multiLevelType w:val="multilevel"/>
    <w:tmpl w:val="448CF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18F4580"/>
    <w:multiLevelType w:val="hybridMultilevel"/>
    <w:tmpl w:val="128E0E28"/>
    <w:lvl w:ilvl="0" w:tplc="831E96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461C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106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84C3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A03F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940D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6C171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86C6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B21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B930E54"/>
    <w:multiLevelType w:val="hybridMultilevel"/>
    <w:tmpl w:val="9EE2EF22"/>
    <w:lvl w:ilvl="0" w:tplc="9496D8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500290">
      <w:start w:val="1708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A3E13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FADB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D075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407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4CB9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6226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30A9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5817A26"/>
    <w:multiLevelType w:val="multilevel"/>
    <w:tmpl w:val="AA90C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55E27708"/>
    <w:multiLevelType w:val="hybridMultilevel"/>
    <w:tmpl w:val="9E28E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6E429D"/>
    <w:multiLevelType w:val="multilevel"/>
    <w:tmpl w:val="69D0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2820EE"/>
    <w:multiLevelType w:val="hybridMultilevel"/>
    <w:tmpl w:val="F372E904"/>
    <w:lvl w:ilvl="0" w:tplc="03CCF5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0EC2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6043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4257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984E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AA22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E24F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AC20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8672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7"/>
  </w:num>
  <w:num w:numId="5">
    <w:abstractNumId w:val="1"/>
  </w:num>
  <w:num w:numId="6">
    <w:abstractNumId w:val="2"/>
  </w:num>
  <w:num w:numId="7">
    <w:abstractNumId w:val="3"/>
  </w:num>
  <w:num w:numId="8">
    <w:abstractNumId w:val="9"/>
  </w:num>
  <w:num w:numId="9">
    <w:abstractNumId w:val="4"/>
  </w:num>
  <w:num w:numId="10">
    <w:abstractNumId w:val="11"/>
  </w:num>
  <w:num w:numId="11">
    <w:abstractNumId w:val="6"/>
  </w:num>
  <w:num w:numId="12">
    <w:abstractNumId w:val="5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Intl J Epidem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112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w9a9x9rfw5ueerdpvevvvfrzwdraa0dv2&quot;&gt;Morbidity.Library&lt;record-ids&gt;&lt;item&gt;2&lt;/item&gt;&lt;item&gt;164&lt;/item&gt;&lt;item&gt;204&lt;/item&gt;&lt;item&gt;221&lt;/item&gt;&lt;item&gt;222&lt;/item&gt;&lt;item&gt;224&lt;/item&gt;&lt;item&gt;296&lt;/item&gt;&lt;item&gt;305&lt;/item&gt;&lt;item&gt;307&lt;/item&gt;&lt;item&gt;309&lt;/item&gt;&lt;item&gt;313&lt;/item&gt;&lt;item&gt;316&lt;/item&gt;&lt;item&gt;326&lt;/item&gt;&lt;item&gt;343&lt;/item&gt;&lt;item&gt;345&lt;/item&gt;&lt;item&gt;346&lt;/item&gt;&lt;item&gt;347&lt;/item&gt;&lt;item&gt;348&lt;/item&gt;&lt;item&gt;350&lt;/item&gt;&lt;item&gt;407&lt;/item&gt;&lt;item&gt;416&lt;/item&gt;&lt;item&gt;419&lt;/item&gt;&lt;item&gt;445&lt;/item&gt;&lt;item&gt;490&lt;/item&gt;&lt;item&gt;492&lt;/item&gt;&lt;item&gt;494&lt;/item&gt;&lt;item&gt;495&lt;/item&gt;&lt;item&gt;500&lt;/item&gt;&lt;item&gt;507&lt;/item&gt;&lt;item&gt;511&lt;/item&gt;&lt;item&gt;520&lt;/item&gt;&lt;item&gt;525&lt;/item&gt;&lt;item&gt;528&lt;/item&gt;&lt;item&gt;535&lt;/item&gt;&lt;item&gt;536&lt;/item&gt;&lt;item&gt;539&lt;/item&gt;&lt;item&gt;541&lt;/item&gt;&lt;item&gt;542&lt;/item&gt;&lt;item&gt;547&lt;/item&gt;&lt;item&gt;577&lt;/item&gt;&lt;item&gt;578&lt;/item&gt;&lt;item&gt;579&lt;/item&gt;&lt;item&gt;580&lt;/item&gt;&lt;item&gt;581&lt;/item&gt;&lt;item&gt;582&lt;/item&gt;&lt;item&gt;583&lt;/item&gt;&lt;item&gt;586&lt;/item&gt;&lt;item&gt;587&lt;/item&gt;&lt;item&gt;588&lt;/item&gt;&lt;item&gt;589&lt;/item&gt;&lt;item&gt;590&lt;/item&gt;&lt;item&gt;592&lt;/item&gt;&lt;item&gt;593&lt;/item&gt;&lt;/record-ids&gt;&lt;/item&gt;&lt;/Libraries&gt;"/>
    <w:docVar w:name="Total_Editing_Time" w:val="16"/>
  </w:docVars>
  <w:rsids>
    <w:rsidRoot w:val="008F65F4"/>
    <w:rsid w:val="00001201"/>
    <w:rsid w:val="00001246"/>
    <w:rsid w:val="00002D60"/>
    <w:rsid w:val="000036D0"/>
    <w:rsid w:val="00003A69"/>
    <w:rsid w:val="00003D04"/>
    <w:rsid w:val="0000451E"/>
    <w:rsid w:val="000045AE"/>
    <w:rsid w:val="00005CC5"/>
    <w:rsid w:val="0001041B"/>
    <w:rsid w:val="000105FC"/>
    <w:rsid w:val="00010E58"/>
    <w:rsid w:val="0001376D"/>
    <w:rsid w:val="000148E6"/>
    <w:rsid w:val="00015DA3"/>
    <w:rsid w:val="00016125"/>
    <w:rsid w:val="00016E79"/>
    <w:rsid w:val="000207C2"/>
    <w:rsid w:val="000209F2"/>
    <w:rsid w:val="00025544"/>
    <w:rsid w:val="00025A37"/>
    <w:rsid w:val="0002710E"/>
    <w:rsid w:val="00031707"/>
    <w:rsid w:val="00031E68"/>
    <w:rsid w:val="000330E4"/>
    <w:rsid w:val="0003471B"/>
    <w:rsid w:val="0003642C"/>
    <w:rsid w:val="000375EC"/>
    <w:rsid w:val="00040EBA"/>
    <w:rsid w:val="00042D3E"/>
    <w:rsid w:val="000432FB"/>
    <w:rsid w:val="000435B7"/>
    <w:rsid w:val="000447F1"/>
    <w:rsid w:val="00044B3A"/>
    <w:rsid w:val="00044F56"/>
    <w:rsid w:val="0004517A"/>
    <w:rsid w:val="00046C61"/>
    <w:rsid w:val="00051767"/>
    <w:rsid w:val="000521DF"/>
    <w:rsid w:val="00055CA9"/>
    <w:rsid w:val="00057059"/>
    <w:rsid w:val="00060230"/>
    <w:rsid w:val="00064AF8"/>
    <w:rsid w:val="00064B57"/>
    <w:rsid w:val="00064E5A"/>
    <w:rsid w:val="000713E8"/>
    <w:rsid w:val="00071FE9"/>
    <w:rsid w:val="0007290B"/>
    <w:rsid w:val="00074A05"/>
    <w:rsid w:val="00075743"/>
    <w:rsid w:val="00076576"/>
    <w:rsid w:val="00080D3D"/>
    <w:rsid w:val="000813FE"/>
    <w:rsid w:val="000836EB"/>
    <w:rsid w:val="00083D88"/>
    <w:rsid w:val="00085031"/>
    <w:rsid w:val="00087EC3"/>
    <w:rsid w:val="0009074A"/>
    <w:rsid w:val="00090870"/>
    <w:rsid w:val="0009110B"/>
    <w:rsid w:val="000915CE"/>
    <w:rsid w:val="000929A6"/>
    <w:rsid w:val="00093710"/>
    <w:rsid w:val="000937FA"/>
    <w:rsid w:val="00093AD6"/>
    <w:rsid w:val="00094722"/>
    <w:rsid w:val="00094F73"/>
    <w:rsid w:val="00095AE8"/>
    <w:rsid w:val="00096C44"/>
    <w:rsid w:val="00096DB3"/>
    <w:rsid w:val="0009729F"/>
    <w:rsid w:val="000972F7"/>
    <w:rsid w:val="000A047F"/>
    <w:rsid w:val="000A1D63"/>
    <w:rsid w:val="000A20BE"/>
    <w:rsid w:val="000A27A3"/>
    <w:rsid w:val="000A3D80"/>
    <w:rsid w:val="000A5BC0"/>
    <w:rsid w:val="000A5F49"/>
    <w:rsid w:val="000A6B26"/>
    <w:rsid w:val="000B06FA"/>
    <w:rsid w:val="000B1005"/>
    <w:rsid w:val="000B20F4"/>
    <w:rsid w:val="000B354B"/>
    <w:rsid w:val="000B6A52"/>
    <w:rsid w:val="000B6C09"/>
    <w:rsid w:val="000C2895"/>
    <w:rsid w:val="000C3166"/>
    <w:rsid w:val="000C4811"/>
    <w:rsid w:val="000C56EE"/>
    <w:rsid w:val="000C659E"/>
    <w:rsid w:val="000C6BE7"/>
    <w:rsid w:val="000C7890"/>
    <w:rsid w:val="000D118F"/>
    <w:rsid w:val="000D248D"/>
    <w:rsid w:val="000D4184"/>
    <w:rsid w:val="000D45BD"/>
    <w:rsid w:val="000D5CD7"/>
    <w:rsid w:val="000D6171"/>
    <w:rsid w:val="000D6314"/>
    <w:rsid w:val="000D652C"/>
    <w:rsid w:val="000E156C"/>
    <w:rsid w:val="000E239D"/>
    <w:rsid w:val="000E27F3"/>
    <w:rsid w:val="000E2AEF"/>
    <w:rsid w:val="000E6810"/>
    <w:rsid w:val="000F08EB"/>
    <w:rsid w:val="000F117E"/>
    <w:rsid w:val="000F1FF0"/>
    <w:rsid w:val="000F232A"/>
    <w:rsid w:val="000F25B0"/>
    <w:rsid w:val="000F3102"/>
    <w:rsid w:val="000F3210"/>
    <w:rsid w:val="000F34F5"/>
    <w:rsid w:val="000F3C03"/>
    <w:rsid w:val="000F41DF"/>
    <w:rsid w:val="000F4259"/>
    <w:rsid w:val="000F4E7A"/>
    <w:rsid w:val="000F57E5"/>
    <w:rsid w:val="000F590A"/>
    <w:rsid w:val="001001C8"/>
    <w:rsid w:val="00101E26"/>
    <w:rsid w:val="00103936"/>
    <w:rsid w:val="00103E87"/>
    <w:rsid w:val="001048FD"/>
    <w:rsid w:val="00105B2E"/>
    <w:rsid w:val="00106739"/>
    <w:rsid w:val="00106CD4"/>
    <w:rsid w:val="001073AF"/>
    <w:rsid w:val="00110141"/>
    <w:rsid w:val="00110D85"/>
    <w:rsid w:val="001114D5"/>
    <w:rsid w:val="00111EB5"/>
    <w:rsid w:val="00112551"/>
    <w:rsid w:val="00113C72"/>
    <w:rsid w:val="0011401C"/>
    <w:rsid w:val="001148A2"/>
    <w:rsid w:val="00115330"/>
    <w:rsid w:val="001160D8"/>
    <w:rsid w:val="00116D60"/>
    <w:rsid w:val="00121250"/>
    <w:rsid w:val="00121613"/>
    <w:rsid w:val="00121F1A"/>
    <w:rsid w:val="00124D44"/>
    <w:rsid w:val="00127748"/>
    <w:rsid w:val="00130F53"/>
    <w:rsid w:val="00131354"/>
    <w:rsid w:val="00131431"/>
    <w:rsid w:val="00131D43"/>
    <w:rsid w:val="00136FDE"/>
    <w:rsid w:val="0013764A"/>
    <w:rsid w:val="0014005C"/>
    <w:rsid w:val="0014006D"/>
    <w:rsid w:val="00141A38"/>
    <w:rsid w:val="00142B0E"/>
    <w:rsid w:val="00143C1C"/>
    <w:rsid w:val="001467D1"/>
    <w:rsid w:val="00146BD2"/>
    <w:rsid w:val="0014772E"/>
    <w:rsid w:val="00147BC7"/>
    <w:rsid w:val="00150113"/>
    <w:rsid w:val="00150765"/>
    <w:rsid w:val="00150EAB"/>
    <w:rsid w:val="00151A4E"/>
    <w:rsid w:val="00153CE8"/>
    <w:rsid w:val="00154C22"/>
    <w:rsid w:val="00155BF4"/>
    <w:rsid w:val="00157EA0"/>
    <w:rsid w:val="0016072D"/>
    <w:rsid w:val="001616C2"/>
    <w:rsid w:val="00162215"/>
    <w:rsid w:val="00163F76"/>
    <w:rsid w:val="0016584F"/>
    <w:rsid w:val="00171651"/>
    <w:rsid w:val="00171837"/>
    <w:rsid w:val="0017264C"/>
    <w:rsid w:val="00177A9C"/>
    <w:rsid w:val="00177DB0"/>
    <w:rsid w:val="00180104"/>
    <w:rsid w:val="0018030E"/>
    <w:rsid w:val="00183092"/>
    <w:rsid w:val="001836D3"/>
    <w:rsid w:val="00183745"/>
    <w:rsid w:val="00183C25"/>
    <w:rsid w:val="00185252"/>
    <w:rsid w:val="0018749E"/>
    <w:rsid w:val="00190C31"/>
    <w:rsid w:val="00191481"/>
    <w:rsid w:val="001931E3"/>
    <w:rsid w:val="00193A30"/>
    <w:rsid w:val="00194915"/>
    <w:rsid w:val="001950CF"/>
    <w:rsid w:val="00196D3C"/>
    <w:rsid w:val="00196E29"/>
    <w:rsid w:val="001A15F9"/>
    <w:rsid w:val="001A1928"/>
    <w:rsid w:val="001A1DCC"/>
    <w:rsid w:val="001A28F2"/>
    <w:rsid w:val="001A304C"/>
    <w:rsid w:val="001A5325"/>
    <w:rsid w:val="001A5809"/>
    <w:rsid w:val="001A58A4"/>
    <w:rsid w:val="001B09DA"/>
    <w:rsid w:val="001B2AD9"/>
    <w:rsid w:val="001B2D08"/>
    <w:rsid w:val="001B3328"/>
    <w:rsid w:val="001B37B5"/>
    <w:rsid w:val="001B76EB"/>
    <w:rsid w:val="001B7AAD"/>
    <w:rsid w:val="001B7B0A"/>
    <w:rsid w:val="001B7C9F"/>
    <w:rsid w:val="001C0B16"/>
    <w:rsid w:val="001C1030"/>
    <w:rsid w:val="001C17B7"/>
    <w:rsid w:val="001C1D63"/>
    <w:rsid w:val="001C32D1"/>
    <w:rsid w:val="001C3ACC"/>
    <w:rsid w:val="001C5B34"/>
    <w:rsid w:val="001C6FC8"/>
    <w:rsid w:val="001C7D06"/>
    <w:rsid w:val="001C7D76"/>
    <w:rsid w:val="001D097E"/>
    <w:rsid w:val="001D1A50"/>
    <w:rsid w:val="001D277C"/>
    <w:rsid w:val="001D30B8"/>
    <w:rsid w:val="001D37BB"/>
    <w:rsid w:val="001D554E"/>
    <w:rsid w:val="001E1840"/>
    <w:rsid w:val="001E1B7A"/>
    <w:rsid w:val="001E1FC4"/>
    <w:rsid w:val="001E2700"/>
    <w:rsid w:val="001E3549"/>
    <w:rsid w:val="001E6FD7"/>
    <w:rsid w:val="001E7547"/>
    <w:rsid w:val="001F034B"/>
    <w:rsid w:val="001F1615"/>
    <w:rsid w:val="001F1786"/>
    <w:rsid w:val="001F2212"/>
    <w:rsid w:val="001F25BF"/>
    <w:rsid w:val="001F6861"/>
    <w:rsid w:val="001F7A3E"/>
    <w:rsid w:val="001F7F87"/>
    <w:rsid w:val="0020151D"/>
    <w:rsid w:val="00201D4E"/>
    <w:rsid w:val="00205742"/>
    <w:rsid w:val="00206007"/>
    <w:rsid w:val="00211121"/>
    <w:rsid w:val="00211700"/>
    <w:rsid w:val="0021235F"/>
    <w:rsid w:val="00212455"/>
    <w:rsid w:val="002133C4"/>
    <w:rsid w:val="00213D61"/>
    <w:rsid w:val="00216508"/>
    <w:rsid w:val="002224C2"/>
    <w:rsid w:val="00222650"/>
    <w:rsid w:val="00222969"/>
    <w:rsid w:val="00223D92"/>
    <w:rsid w:val="002246E8"/>
    <w:rsid w:val="00224F67"/>
    <w:rsid w:val="002250C6"/>
    <w:rsid w:val="00230276"/>
    <w:rsid w:val="002317E4"/>
    <w:rsid w:val="00233121"/>
    <w:rsid w:val="00234ECE"/>
    <w:rsid w:val="00235EC1"/>
    <w:rsid w:val="002361A2"/>
    <w:rsid w:val="00237BFA"/>
    <w:rsid w:val="00237C0A"/>
    <w:rsid w:val="00240530"/>
    <w:rsid w:val="0024072E"/>
    <w:rsid w:val="00241BB7"/>
    <w:rsid w:val="00241FD2"/>
    <w:rsid w:val="00242826"/>
    <w:rsid w:val="00244CA1"/>
    <w:rsid w:val="00246916"/>
    <w:rsid w:val="00246FF1"/>
    <w:rsid w:val="00247BD8"/>
    <w:rsid w:val="0025070A"/>
    <w:rsid w:val="00250EBF"/>
    <w:rsid w:val="0025358C"/>
    <w:rsid w:val="002556F8"/>
    <w:rsid w:val="00255BC5"/>
    <w:rsid w:val="002567ED"/>
    <w:rsid w:val="00256E0B"/>
    <w:rsid w:val="00261CD1"/>
    <w:rsid w:val="00262C54"/>
    <w:rsid w:val="0026370F"/>
    <w:rsid w:val="002640F3"/>
    <w:rsid w:val="002648E6"/>
    <w:rsid w:val="00264A2E"/>
    <w:rsid w:val="00265D14"/>
    <w:rsid w:val="00265FB6"/>
    <w:rsid w:val="00266513"/>
    <w:rsid w:val="00270CEF"/>
    <w:rsid w:val="00270D46"/>
    <w:rsid w:val="00270F8D"/>
    <w:rsid w:val="00271AAC"/>
    <w:rsid w:val="002741C1"/>
    <w:rsid w:val="0027464D"/>
    <w:rsid w:val="00274839"/>
    <w:rsid w:val="002774BB"/>
    <w:rsid w:val="00277CB7"/>
    <w:rsid w:val="00280030"/>
    <w:rsid w:val="0028071F"/>
    <w:rsid w:val="00281F92"/>
    <w:rsid w:val="00282351"/>
    <w:rsid w:val="00282508"/>
    <w:rsid w:val="00285582"/>
    <w:rsid w:val="0028563D"/>
    <w:rsid w:val="00285AAD"/>
    <w:rsid w:val="0029073C"/>
    <w:rsid w:val="00292BD8"/>
    <w:rsid w:val="0029328F"/>
    <w:rsid w:val="002933BE"/>
    <w:rsid w:val="00294E78"/>
    <w:rsid w:val="0029519C"/>
    <w:rsid w:val="00295B4D"/>
    <w:rsid w:val="00295FA6"/>
    <w:rsid w:val="00296387"/>
    <w:rsid w:val="002A0110"/>
    <w:rsid w:val="002A2105"/>
    <w:rsid w:val="002A3B08"/>
    <w:rsid w:val="002A3C20"/>
    <w:rsid w:val="002A4BA2"/>
    <w:rsid w:val="002A68DD"/>
    <w:rsid w:val="002A6D5E"/>
    <w:rsid w:val="002B0572"/>
    <w:rsid w:val="002B16ED"/>
    <w:rsid w:val="002B176F"/>
    <w:rsid w:val="002B3E1F"/>
    <w:rsid w:val="002B421C"/>
    <w:rsid w:val="002B54DF"/>
    <w:rsid w:val="002B5572"/>
    <w:rsid w:val="002B5CA4"/>
    <w:rsid w:val="002B5CAB"/>
    <w:rsid w:val="002B6EEA"/>
    <w:rsid w:val="002B7224"/>
    <w:rsid w:val="002B765E"/>
    <w:rsid w:val="002C0054"/>
    <w:rsid w:val="002C0F07"/>
    <w:rsid w:val="002C10DD"/>
    <w:rsid w:val="002C1376"/>
    <w:rsid w:val="002C1DEA"/>
    <w:rsid w:val="002C32DB"/>
    <w:rsid w:val="002C44D3"/>
    <w:rsid w:val="002C6A65"/>
    <w:rsid w:val="002D0563"/>
    <w:rsid w:val="002D1BF0"/>
    <w:rsid w:val="002D1E4B"/>
    <w:rsid w:val="002D23D9"/>
    <w:rsid w:val="002D299B"/>
    <w:rsid w:val="002D2F7E"/>
    <w:rsid w:val="002D3212"/>
    <w:rsid w:val="002D3AF1"/>
    <w:rsid w:val="002D521C"/>
    <w:rsid w:val="002D5F42"/>
    <w:rsid w:val="002E07FB"/>
    <w:rsid w:val="002E223C"/>
    <w:rsid w:val="002E2718"/>
    <w:rsid w:val="002E29A1"/>
    <w:rsid w:val="002E6913"/>
    <w:rsid w:val="002E71B4"/>
    <w:rsid w:val="002E7E6E"/>
    <w:rsid w:val="002F0103"/>
    <w:rsid w:val="002F216C"/>
    <w:rsid w:val="002F5171"/>
    <w:rsid w:val="002F5E66"/>
    <w:rsid w:val="003007CA"/>
    <w:rsid w:val="0030176F"/>
    <w:rsid w:val="00301BC2"/>
    <w:rsid w:val="00303370"/>
    <w:rsid w:val="00303D77"/>
    <w:rsid w:val="003043AE"/>
    <w:rsid w:val="0031001E"/>
    <w:rsid w:val="0031058F"/>
    <w:rsid w:val="00311062"/>
    <w:rsid w:val="00311259"/>
    <w:rsid w:val="00313355"/>
    <w:rsid w:val="0031340C"/>
    <w:rsid w:val="003137F7"/>
    <w:rsid w:val="00313D50"/>
    <w:rsid w:val="00314406"/>
    <w:rsid w:val="00314BFD"/>
    <w:rsid w:val="0031525A"/>
    <w:rsid w:val="00315E72"/>
    <w:rsid w:val="0031612B"/>
    <w:rsid w:val="003163A1"/>
    <w:rsid w:val="00316AB4"/>
    <w:rsid w:val="00316BD1"/>
    <w:rsid w:val="0031776A"/>
    <w:rsid w:val="003200C9"/>
    <w:rsid w:val="003203B4"/>
    <w:rsid w:val="00321244"/>
    <w:rsid w:val="00321579"/>
    <w:rsid w:val="00325499"/>
    <w:rsid w:val="00325775"/>
    <w:rsid w:val="00325FB8"/>
    <w:rsid w:val="00326F9A"/>
    <w:rsid w:val="00327782"/>
    <w:rsid w:val="00327A87"/>
    <w:rsid w:val="00330B1E"/>
    <w:rsid w:val="0033149C"/>
    <w:rsid w:val="0033157D"/>
    <w:rsid w:val="00331786"/>
    <w:rsid w:val="003327B8"/>
    <w:rsid w:val="00333198"/>
    <w:rsid w:val="003334B2"/>
    <w:rsid w:val="00333D27"/>
    <w:rsid w:val="00334E4B"/>
    <w:rsid w:val="00334E64"/>
    <w:rsid w:val="003359E0"/>
    <w:rsid w:val="00336F81"/>
    <w:rsid w:val="00337EE0"/>
    <w:rsid w:val="003403A4"/>
    <w:rsid w:val="0034182F"/>
    <w:rsid w:val="0034212E"/>
    <w:rsid w:val="00343FEF"/>
    <w:rsid w:val="0034405A"/>
    <w:rsid w:val="00344273"/>
    <w:rsid w:val="003461F7"/>
    <w:rsid w:val="00347AF8"/>
    <w:rsid w:val="0035114C"/>
    <w:rsid w:val="003519EC"/>
    <w:rsid w:val="00353040"/>
    <w:rsid w:val="003534EE"/>
    <w:rsid w:val="00353A23"/>
    <w:rsid w:val="00354D7C"/>
    <w:rsid w:val="003569E0"/>
    <w:rsid w:val="00361E8B"/>
    <w:rsid w:val="0036202A"/>
    <w:rsid w:val="003621C4"/>
    <w:rsid w:val="003622D1"/>
    <w:rsid w:val="003630E3"/>
    <w:rsid w:val="003636B6"/>
    <w:rsid w:val="003643F1"/>
    <w:rsid w:val="00364AFE"/>
    <w:rsid w:val="00364D24"/>
    <w:rsid w:val="003657CC"/>
    <w:rsid w:val="00366881"/>
    <w:rsid w:val="00366CB9"/>
    <w:rsid w:val="00366DE4"/>
    <w:rsid w:val="00367AF4"/>
    <w:rsid w:val="00367FF6"/>
    <w:rsid w:val="00370AC1"/>
    <w:rsid w:val="00370B73"/>
    <w:rsid w:val="00370C91"/>
    <w:rsid w:val="00370F7A"/>
    <w:rsid w:val="00371467"/>
    <w:rsid w:val="00371888"/>
    <w:rsid w:val="00371962"/>
    <w:rsid w:val="0037341B"/>
    <w:rsid w:val="00374DE2"/>
    <w:rsid w:val="00376B29"/>
    <w:rsid w:val="0038040F"/>
    <w:rsid w:val="00381554"/>
    <w:rsid w:val="0038190B"/>
    <w:rsid w:val="003822D5"/>
    <w:rsid w:val="00382F16"/>
    <w:rsid w:val="003834F3"/>
    <w:rsid w:val="0038367F"/>
    <w:rsid w:val="00385FA2"/>
    <w:rsid w:val="003866B5"/>
    <w:rsid w:val="00386E58"/>
    <w:rsid w:val="0038727A"/>
    <w:rsid w:val="00387B5E"/>
    <w:rsid w:val="0039003B"/>
    <w:rsid w:val="003904CC"/>
    <w:rsid w:val="0039084F"/>
    <w:rsid w:val="00390A8A"/>
    <w:rsid w:val="00390E19"/>
    <w:rsid w:val="0039187E"/>
    <w:rsid w:val="00394EAB"/>
    <w:rsid w:val="003959EF"/>
    <w:rsid w:val="0039630F"/>
    <w:rsid w:val="00396E63"/>
    <w:rsid w:val="00397D46"/>
    <w:rsid w:val="00397E31"/>
    <w:rsid w:val="00397F03"/>
    <w:rsid w:val="003A26ED"/>
    <w:rsid w:val="003A2736"/>
    <w:rsid w:val="003A3ACF"/>
    <w:rsid w:val="003A4EEC"/>
    <w:rsid w:val="003A516E"/>
    <w:rsid w:val="003A51BF"/>
    <w:rsid w:val="003A796D"/>
    <w:rsid w:val="003A79B1"/>
    <w:rsid w:val="003B0A81"/>
    <w:rsid w:val="003B1C0D"/>
    <w:rsid w:val="003B2126"/>
    <w:rsid w:val="003B247D"/>
    <w:rsid w:val="003B2508"/>
    <w:rsid w:val="003B3087"/>
    <w:rsid w:val="003B4123"/>
    <w:rsid w:val="003B5464"/>
    <w:rsid w:val="003B5728"/>
    <w:rsid w:val="003B5F2C"/>
    <w:rsid w:val="003B658E"/>
    <w:rsid w:val="003B6DB1"/>
    <w:rsid w:val="003B774C"/>
    <w:rsid w:val="003B7CD6"/>
    <w:rsid w:val="003C1B13"/>
    <w:rsid w:val="003C1E12"/>
    <w:rsid w:val="003C242F"/>
    <w:rsid w:val="003C2A08"/>
    <w:rsid w:val="003C30DF"/>
    <w:rsid w:val="003C45B7"/>
    <w:rsid w:val="003C539D"/>
    <w:rsid w:val="003C6437"/>
    <w:rsid w:val="003D08E7"/>
    <w:rsid w:val="003D10B2"/>
    <w:rsid w:val="003D1241"/>
    <w:rsid w:val="003D3783"/>
    <w:rsid w:val="003D4E14"/>
    <w:rsid w:val="003D6209"/>
    <w:rsid w:val="003D655E"/>
    <w:rsid w:val="003E0F18"/>
    <w:rsid w:val="003E11FB"/>
    <w:rsid w:val="003E17AA"/>
    <w:rsid w:val="003E19E6"/>
    <w:rsid w:val="003E1F56"/>
    <w:rsid w:val="003E268A"/>
    <w:rsid w:val="003E2DD8"/>
    <w:rsid w:val="003E340F"/>
    <w:rsid w:val="003E341B"/>
    <w:rsid w:val="003E40A5"/>
    <w:rsid w:val="003E419A"/>
    <w:rsid w:val="003E48B1"/>
    <w:rsid w:val="003E4CF7"/>
    <w:rsid w:val="003E4DC7"/>
    <w:rsid w:val="003E4F8E"/>
    <w:rsid w:val="003E5841"/>
    <w:rsid w:val="003E6C9E"/>
    <w:rsid w:val="003E777B"/>
    <w:rsid w:val="003F0ED0"/>
    <w:rsid w:val="003F1105"/>
    <w:rsid w:val="003F141E"/>
    <w:rsid w:val="003F14EA"/>
    <w:rsid w:val="003F164D"/>
    <w:rsid w:val="003F2050"/>
    <w:rsid w:val="003F5BE6"/>
    <w:rsid w:val="003F5CF9"/>
    <w:rsid w:val="003F6444"/>
    <w:rsid w:val="003F6667"/>
    <w:rsid w:val="003F6D5B"/>
    <w:rsid w:val="003F783A"/>
    <w:rsid w:val="003F7A9A"/>
    <w:rsid w:val="004005DB"/>
    <w:rsid w:val="00401A9D"/>
    <w:rsid w:val="00406C74"/>
    <w:rsid w:val="00406F27"/>
    <w:rsid w:val="00407907"/>
    <w:rsid w:val="00407CC7"/>
    <w:rsid w:val="00410DAD"/>
    <w:rsid w:val="00411DCA"/>
    <w:rsid w:val="00411FF5"/>
    <w:rsid w:val="00412CBA"/>
    <w:rsid w:val="00412E0E"/>
    <w:rsid w:val="00414729"/>
    <w:rsid w:val="00414739"/>
    <w:rsid w:val="00415D41"/>
    <w:rsid w:val="004160B6"/>
    <w:rsid w:val="004214B6"/>
    <w:rsid w:val="00424E16"/>
    <w:rsid w:val="004302B9"/>
    <w:rsid w:val="00431EBA"/>
    <w:rsid w:val="004326B9"/>
    <w:rsid w:val="0043599C"/>
    <w:rsid w:val="00436F28"/>
    <w:rsid w:val="0043715A"/>
    <w:rsid w:val="00441C7B"/>
    <w:rsid w:val="00442ECC"/>
    <w:rsid w:val="004449A1"/>
    <w:rsid w:val="00445544"/>
    <w:rsid w:val="00445659"/>
    <w:rsid w:val="00446A7D"/>
    <w:rsid w:val="004504CF"/>
    <w:rsid w:val="00451A5B"/>
    <w:rsid w:val="00452B2A"/>
    <w:rsid w:val="0045303E"/>
    <w:rsid w:val="004538E8"/>
    <w:rsid w:val="0045587C"/>
    <w:rsid w:val="00455FD5"/>
    <w:rsid w:val="004578D1"/>
    <w:rsid w:val="004617B8"/>
    <w:rsid w:val="00461D18"/>
    <w:rsid w:val="00462FAA"/>
    <w:rsid w:val="00467950"/>
    <w:rsid w:val="00471833"/>
    <w:rsid w:val="0047317F"/>
    <w:rsid w:val="00473364"/>
    <w:rsid w:val="00473B37"/>
    <w:rsid w:val="00474921"/>
    <w:rsid w:val="0047523B"/>
    <w:rsid w:val="004759DB"/>
    <w:rsid w:val="00477CD8"/>
    <w:rsid w:val="00480481"/>
    <w:rsid w:val="00482692"/>
    <w:rsid w:val="00483723"/>
    <w:rsid w:val="0048391D"/>
    <w:rsid w:val="00484628"/>
    <w:rsid w:val="004858FC"/>
    <w:rsid w:val="00485A03"/>
    <w:rsid w:val="00490924"/>
    <w:rsid w:val="00494053"/>
    <w:rsid w:val="0049439F"/>
    <w:rsid w:val="00494C1C"/>
    <w:rsid w:val="004960F6"/>
    <w:rsid w:val="0049639C"/>
    <w:rsid w:val="0049671D"/>
    <w:rsid w:val="00496E89"/>
    <w:rsid w:val="004A0A39"/>
    <w:rsid w:val="004A16ED"/>
    <w:rsid w:val="004A296C"/>
    <w:rsid w:val="004A630A"/>
    <w:rsid w:val="004A66CD"/>
    <w:rsid w:val="004B0549"/>
    <w:rsid w:val="004B26B0"/>
    <w:rsid w:val="004B3900"/>
    <w:rsid w:val="004B4A43"/>
    <w:rsid w:val="004B4DC6"/>
    <w:rsid w:val="004B5EE9"/>
    <w:rsid w:val="004B662F"/>
    <w:rsid w:val="004B789E"/>
    <w:rsid w:val="004B7F3F"/>
    <w:rsid w:val="004C098C"/>
    <w:rsid w:val="004C0B52"/>
    <w:rsid w:val="004C165F"/>
    <w:rsid w:val="004C3E29"/>
    <w:rsid w:val="004C4537"/>
    <w:rsid w:val="004C47CD"/>
    <w:rsid w:val="004C4D7A"/>
    <w:rsid w:val="004C5A88"/>
    <w:rsid w:val="004C78C9"/>
    <w:rsid w:val="004D00CD"/>
    <w:rsid w:val="004D0615"/>
    <w:rsid w:val="004D2C77"/>
    <w:rsid w:val="004D2D53"/>
    <w:rsid w:val="004D5379"/>
    <w:rsid w:val="004D5697"/>
    <w:rsid w:val="004D6FE6"/>
    <w:rsid w:val="004E377B"/>
    <w:rsid w:val="004E3F20"/>
    <w:rsid w:val="004E5184"/>
    <w:rsid w:val="004E65EE"/>
    <w:rsid w:val="004F0155"/>
    <w:rsid w:val="004F054C"/>
    <w:rsid w:val="004F2E00"/>
    <w:rsid w:val="004F33E6"/>
    <w:rsid w:val="004F42D0"/>
    <w:rsid w:val="004F4EA3"/>
    <w:rsid w:val="004F5DAF"/>
    <w:rsid w:val="004F6C56"/>
    <w:rsid w:val="004F7502"/>
    <w:rsid w:val="004F7F86"/>
    <w:rsid w:val="00501B4A"/>
    <w:rsid w:val="00501FF5"/>
    <w:rsid w:val="005028D6"/>
    <w:rsid w:val="00503787"/>
    <w:rsid w:val="005050C3"/>
    <w:rsid w:val="0050629A"/>
    <w:rsid w:val="00510117"/>
    <w:rsid w:val="005106BC"/>
    <w:rsid w:val="00511569"/>
    <w:rsid w:val="00511E44"/>
    <w:rsid w:val="00512455"/>
    <w:rsid w:val="0051312B"/>
    <w:rsid w:val="00513941"/>
    <w:rsid w:val="00513F83"/>
    <w:rsid w:val="0052307D"/>
    <w:rsid w:val="00523587"/>
    <w:rsid w:val="00523820"/>
    <w:rsid w:val="00523A86"/>
    <w:rsid w:val="005248ED"/>
    <w:rsid w:val="00524D67"/>
    <w:rsid w:val="0052660C"/>
    <w:rsid w:val="00527757"/>
    <w:rsid w:val="00530214"/>
    <w:rsid w:val="00530600"/>
    <w:rsid w:val="005309A8"/>
    <w:rsid w:val="005315B9"/>
    <w:rsid w:val="00531B20"/>
    <w:rsid w:val="00531F29"/>
    <w:rsid w:val="005343B6"/>
    <w:rsid w:val="0053545C"/>
    <w:rsid w:val="00535473"/>
    <w:rsid w:val="005355A5"/>
    <w:rsid w:val="00535D1E"/>
    <w:rsid w:val="00536232"/>
    <w:rsid w:val="00540290"/>
    <w:rsid w:val="00540632"/>
    <w:rsid w:val="00540659"/>
    <w:rsid w:val="00542478"/>
    <w:rsid w:val="005425A1"/>
    <w:rsid w:val="00543754"/>
    <w:rsid w:val="00543879"/>
    <w:rsid w:val="0054396F"/>
    <w:rsid w:val="0054444B"/>
    <w:rsid w:val="00546690"/>
    <w:rsid w:val="00547DD9"/>
    <w:rsid w:val="00554AD2"/>
    <w:rsid w:val="00555082"/>
    <w:rsid w:val="00555394"/>
    <w:rsid w:val="0055715A"/>
    <w:rsid w:val="00557861"/>
    <w:rsid w:val="00560707"/>
    <w:rsid w:val="00560776"/>
    <w:rsid w:val="00560B88"/>
    <w:rsid w:val="00561B78"/>
    <w:rsid w:val="00561ECA"/>
    <w:rsid w:val="00562FF6"/>
    <w:rsid w:val="00563643"/>
    <w:rsid w:val="00563A98"/>
    <w:rsid w:val="00563A9F"/>
    <w:rsid w:val="00563BAD"/>
    <w:rsid w:val="00565752"/>
    <w:rsid w:val="0057212E"/>
    <w:rsid w:val="005735BB"/>
    <w:rsid w:val="00574D17"/>
    <w:rsid w:val="0057627A"/>
    <w:rsid w:val="00576448"/>
    <w:rsid w:val="00580155"/>
    <w:rsid w:val="005806E3"/>
    <w:rsid w:val="00581685"/>
    <w:rsid w:val="00581A41"/>
    <w:rsid w:val="00582641"/>
    <w:rsid w:val="00582C4F"/>
    <w:rsid w:val="00582E84"/>
    <w:rsid w:val="00583D0C"/>
    <w:rsid w:val="00584A9B"/>
    <w:rsid w:val="00585225"/>
    <w:rsid w:val="00585573"/>
    <w:rsid w:val="00590E97"/>
    <w:rsid w:val="005910FF"/>
    <w:rsid w:val="005916DD"/>
    <w:rsid w:val="00592B12"/>
    <w:rsid w:val="00593BC6"/>
    <w:rsid w:val="00595DE4"/>
    <w:rsid w:val="00595F9D"/>
    <w:rsid w:val="00596662"/>
    <w:rsid w:val="005971C8"/>
    <w:rsid w:val="00597CA5"/>
    <w:rsid w:val="005A1096"/>
    <w:rsid w:val="005A295B"/>
    <w:rsid w:val="005A3046"/>
    <w:rsid w:val="005A3E58"/>
    <w:rsid w:val="005A3F0E"/>
    <w:rsid w:val="005A6248"/>
    <w:rsid w:val="005A7623"/>
    <w:rsid w:val="005A7A31"/>
    <w:rsid w:val="005A7F22"/>
    <w:rsid w:val="005B0DB7"/>
    <w:rsid w:val="005B1196"/>
    <w:rsid w:val="005B134F"/>
    <w:rsid w:val="005B1561"/>
    <w:rsid w:val="005B17DD"/>
    <w:rsid w:val="005B183C"/>
    <w:rsid w:val="005B3136"/>
    <w:rsid w:val="005B3511"/>
    <w:rsid w:val="005B359B"/>
    <w:rsid w:val="005B3C66"/>
    <w:rsid w:val="005B4C98"/>
    <w:rsid w:val="005B5DC6"/>
    <w:rsid w:val="005B6359"/>
    <w:rsid w:val="005B662A"/>
    <w:rsid w:val="005C010B"/>
    <w:rsid w:val="005C1CC3"/>
    <w:rsid w:val="005C1CFA"/>
    <w:rsid w:val="005C3434"/>
    <w:rsid w:val="005C3789"/>
    <w:rsid w:val="005C4A97"/>
    <w:rsid w:val="005C5830"/>
    <w:rsid w:val="005C6135"/>
    <w:rsid w:val="005C6A0F"/>
    <w:rsid w:val="005C73A6"/>
    <w:rsid w:val="005C77F4"/>
    <w:rsid w:val="005C7A28"/>
    <w:rsid w:val="005D09CD"/>
    <w:rsid w:val="005D10BA"/>
    <w:rsid w:val="005D130E"/>
    <w:rsid w:val="005D3B89"/>
    <w:rsid w:val="005D484B"/>
    <w:rsid w:val="005D4CF7"/>
    <w:rsid w:val="005D50BC"/>
    <w:rsid w:val="005D5E8E"/>
    <w:rsid w:val="005D5F48"/>
    <w:rsid w:val="005D7225"/>
    <w:rsid w:val="005D7CF8"/>
    <w:rsid w:val="005E11FB"/>
    <w:rsid w:val="005E23D0"/>
    <w:rsid w:val="005E2FA6"/>
    <w:rsid w:val="005E33B9"/>
    <w:rsid w:val="005E4000"/>
    <w:rsid w:val="005E4345"/>
    <w:rsid w:val="005E4B5A"/>
    <w:rsid w:val="005E5FE7"/>
    <w:rsid w:val="005E6090"/>
    <w:rsid w:val="005E6A96"/>
    <w:rsid w:val="005E6F83"/>
    <w:rsid w:val="005E79F2"/>
    <w:rsid w:val="005E7DA7"/>
    <w:rsid w:val="005F198D"/>
    <w:rsid w:val="005F26DC"/>
    <w:rsid w:val="005F5FF3"/>
    <w:rsid w:val="005F6178"/>
    <w:rsid w:val="005F6B44"/>
    <w:rsid w:val="005F70BF"/>
    <w:rsid w:val="005F717C"/>
    <w:rsid w:val="005F7231"/>
    <w:rsid w:val="005F7D0E"/>
    <w:rsid w:val="006001BC"/>
    <w:rsid w:val="00600939"/>
    <w:rsid w:val="00601EA0"/>
    <w:rsid w:val="00603361"/>
    <w:rsid w:val="00606046"/>
    <w:rsid w:val="006066FF"/>
    <w:rsid w:val="006069A3"/>
    <w:rsid w:val="00607E4D"/>
    <w:rsid w:val="00611557"/>
    <w:rsid w:val="00612F63"/>
    <w:rsid w:val="00613933"/>
    <w:rsid w:val="00614174"/>
    <w:rsid w:val="00614BF4"/>
    <w:rsid w:val="00614DD1"/>
    <w:rsid w:val="00614F38"/>
    <w:rsid w:val="00616C20"/>
    <w:rsid w:val="00617582"/>
    <w:rsid w:val="00617F58"/>
    <w:rsid w:val="00620351"/>
    <w:rsid w:val="00620D1B"/>
    <w:rsid w:val="00622332"/>
    <w:rsid w:val="00623C70"/>
    <w:rsid w:val="006241DF"/>
    <w:rsid w:val="006241E1"/>
    <w:rsid w:val="00625475"/>
    <w:rsid w:val="006258FF"/>
    <w:rsid w:val="00625A78"/>
    <w:rsid w:val="00625E08"/>
    <w:rsid w:val="0062645C"/>
    <w:rsid w:val="0063187D"/>
    <w:rsid w:val="00632B55"/>
    <w:rsid w:val="00632F13"/>
    <w:rsid w:val="006341F4"/>
    <w:rsid w:val="00634E95"/>
    <w:rsid w:val="006366E9"/>
    <w:rsid w:val="0063708C"/>
    <w:rsid w:val="006373D1"/>
    <w:rsid w:val="006400BE"/>
    <w:rsid w:val="00640E00"/>
    <w:rsid w:val="00641F18"/>
    <w:rsid w:val="00644EDF"/>
    <w:rsid w:val="00646ECD"/>
    <w:rsid w:val="00647240"/>
    <w:rsid w:val="00650434"/>
    <w:rsid w:val="00651BBD"/>
    <w:rsid w:val="00652A8D"/>
    <w:rsid w:val="00656315"/>
    <w:rsid w:val="00657134"/>
    <w:rsid w:val="00657360"/>
    <w:rsid w:val="00660E4E"/>
    <w:rsid w:val="006620FE"/>
    <w:rsid w:val="00663437"/>
    <w:rsid w:val="00663DC7"/>
    <w:rsid w:val="00664692"/>
    <w:rsid w:val="00664FA8"/>
    <w:rsid w:val="00665452"/>
    <w:rsid w:val="00665807"/>
    <w:rsid w:val="00665AB3"/>
    <w:rsid w:val="00666492"/>
    <w:rsid w:val="00667144"/>
    <w:rsid w:val="006674BD"/>
    <w:rsid w:val="00667DB7"/>
    <w:rsid w:val="00670B38"/>
    <w:rsid w:val="00670C39"/>
    <w:rsid w:val="006710DC"/>
    <w:rsid w:val="0067184B"/>
    <w:rsid w:val="00671E89"/>
    <w:rsid w:val="00673533"/>
    <w:rsid w:val="0067359E"/>
    <w:rsid w:val="00676271"/>
    <w:rsid w:val="006762C5"/>
    <w:rsid w:val="00676301"/>
    <w:rsid w:val="006763FB"/>
    <w:rsid w:val="0068144E"/>
    <w:rsid w:val="006849A0"/>
    <w:rsid w:val="00684E92"/>
    <w:rsid w:val="00686779"/>
    <w:rsid w:val="00690AC6"/>
    <w:rsid w:val="006912E7"/>
    <w:rsid w:val="006914B9"/>
    <w:rsid w:val="00691E06"/>
    <w:rsid w:val="006929A0"/>
    <w:rsid w:val="006947BC"/>
    <w:rsid w:val="00694FB5"/>
    <w:rsid w:val="006965ED"/>
    <w:rsid w:val="006A0AC2"/>
    <w:rsid w:val="006A280D"/>
    <w:rsid w:val="006A2941"/>
    <w:rsid w:val="006A2CC2"/>
    <w:rsid w:val="006A4293"/>
    <w:rsid w:val="006A4CDC"/>
    <w:rsid w:val="006A5FE8"/>
    <w:rsid w:val="006A603C"/>
    <w:rsid w:val="006A613A"/>
    <w:rsid w:val="006A6860"/>
    <w:rsid w:val="006A7358"/>
    <w:rsid w:val="006B02BF"/>
    <w:rsid w:val="006B0E92"/>
    <w:rsid w:val="006B1EEF"/>
    <w:rsid w:val="006B31B4"/>
    <w:rsid w:val="006B5C07"/>
    <w:rsid w:val="006B6A35"/>
    <w:rsid w:val="006B6E51"/>
    <w:rsid w:val="006B7AA9"/>
    <w:rsid w:val="006C4FAE"/>
    <w:rsid w:val="006C50B5"/>
    <w:rsid w:val="006C521C"/>
    <w:rsid w:val="006C705D"/>
    <w:rsid w:val="006D0110"/>
    <w:rsid w:val="006D1D18"/>
    <w:rsid w:val="006D363B"/>
    <w:rsid w:val="006D5ED5"/>
    <w:rsid w:val="006E13A0"/>
    <w:rsid w:val="006E3279"/>
    <w:rsid w:val="006E3D89"/>
    <w:rsid w:val="006E3F51"/>
    <w:rsid w:val="006E461F"/>
    <w:rsid w:val="006E4F3D"/>
    <w:rsid w:val="006E5F9E"/>
    <w:rsid w:val="006E63D5"/>
    <w:rsid w:val="006E6635"/>
    <w:rsid w:val="006E76BD"/>
    <w:rsid w:val="006E7792"/>
    <w:rsid w:val="006E781A"/>
    <w:rsid w:val="006F076E"/>
    <w:rsid w:val="006F0E26"/>
    <w:rsid w:val="006F18D5"/>
    <w:rsid w:val="006F199C"/>
    <w:rsid w:val="006F67D6"/>
    <w:rsid w:val="006F6D36"/>
    <w:rsid w:val="00701106"/>
    <w:rsid w:val="0070457C"/>
    <w:rsid w:val="00704ABC"/>
    <w:rsid w:val="007062F9"/>
    <w:rsid w:val="00707D54"/>
    <w:rsid w:val="00710A8C"/>
    <w:rsid w:val="007122F7"/>
    <w:rsid w:val="0071257E"/>
    <w:rsid w:val="00712D1F"/>
    <w:rsid w:val="007137DC"/>
    <w:rsid w:val="007151C1"/>
    <w:rsid w:val="007171F8"/>
    <w:rsid w:val="00717A30"/>
    <w:rsid w:val="00720D03"/>
    <w:rsid w:val="00720D9F"/>
    <w:rsid w:val="00721686"/>
    <w:rsid w:val="00721D5A"/>
    <w:rsid w:val="00722A0D"/>
    <w:rsid w:val="00722DAA"/>
    <w:rsid w:val="00723487"/>
    <w:rsid w:val="00724015"/>
    <w:rsid w:val="007240A6"/>
    <w:rsid w:val="007246F8"/>
    <w:rsid w:val="0072470A"/>
    <w:rsid w:val="00724CD5"/>
    <w:rsid w:val="00724D37"/>
    <w:rsid w:val="007269AF"/>
    <w:rsid w:val="00727EFF"/>
    <w:rsid w:val="00730AAE"/>
    <w:rsid w:val="00734560"/>
    <w:rsid w:val="00734BE8"/>
    <w:rsid w:val="00735321"/>
    <w:rsid w:val="00735909"/>
    <w:rsid w:val="0073678D"/>
    <w:rsid w:val="00736B2D"/>
    <w:rsid w:val="0073796E"/>
    <w:rsid w:val="00740379"/>
    <w:rsid w:val="00740853"/>
    <w:rsid w:val="0074308A"/>
    <w:rsid w:val="007430BB"/>
    <w:rsid w:val="00744709"/>
    <w:rsid w:val="00747471"/>
    <w:rsid w:val="00747532"/>
    <w:rsid w:val="00750257"/>
    <w:rsid w:val="00750826"/>
    <w:rsid w:val="007513A1"/>
    <w:rsid w:val="00755270"/>
    <w:rsid w:val="007559E0"/>
    <w:rsid w:val="007575A3"/>
    <w:rsid w:val="00757E0D"/>
    <w:rsid w:val="007608F5"/>
    <w:rsid w:val="00760EC0"/>
    <w:rsid w:val="00764576"/>
    <w:rsid w:val="00765277"/>
    <w:rsid w:val="0076750D"/>
    <w:rsid w:val="00767E54"/>
    <w:rsid w:val="007711C2"/>
    <w:rsid w:val="00771468"/>
    <w:rsid w:val="00771823"/>
    <w:rsid w:val="00772CA1"/>
    <w:rsid w:val="0077627C"/>
    <w:rsid w:val="0077766C"/>
    <w:rsid w:val="0078148B"/>
    <w:rsid w:val="00781C3C"/>
    <w:rsid w:val="00782C3A"/>
    <w:rsid w:val="0078540A"/>
    <w:rsid w:val="007859E6"/>
    <w:rsid w:val="00785CD9"/>
    <w:rsid w:val="00787344"/>
    <w:rsid w:val="007876D2"/>
    <w:rsid w:val="00787AFD"/>
    <w:rsid w:val="00787FC4"/>
    <w:rsid w:val="00797185"/>
    <w:rsid w:val="007977E4"/>
    <w:rsid w:val="00797A87"/>
    <w:rsid w:val="007A1BA1"/>
    <w:rsid w:val="007A3882"/>
    <w:rsid w:val="007A6693"/>
    <w:rsid w:val="007A7846"/>
    <w:rsid w:val="007B07E6"/>
    <w:rsid w:val="007B0BF4"/>
    <w:rsid w:val="007B2511"/>
    <w:rsid w:val="007B326E"/>
    <w:rsid w:val="007B4681"/>
    <w:rsid w:val="007B5171"/>
    <w:rsid w:val="007B662C"/>
    <w:rsid w:val="007B69A6"/>
    <w:rsid w:val="007C1FAD"/>
    <w:rsid w:val="007C25DE"/>
    <w:rsid w:val="007C3968"/>
    <w:rsid w:val="007C3CF9"/>
    <w:rsid w:val="007C58D1"/>
    <w:rsid w:val="007D1439"/>
    <w:rsid w:val="007D2270"/>
    <w:rsid w:val="007D25A8"/>
    <w:rsid w:val="007D269F"/>
    <w:rsid w:val="007D2EF9"/>
    <w:rsid w:val="007D615D"/>
    <w:rsid w:val="007D795D"/>
    <w:rsid w:val="007E04AF"/>
    <w:rsid w:val="007E370B"/>
    <w:rsid w:val="007E4325"/>
    <w:rsid w:val="007E5211"/>
    <w:rsid w:val="007E7D69"/>
    <w:rsid w:val="007F0A30"/>
    <w:rsid w:val="007F17B7"/>
    <w:rsid w:val="007F2470"/>
    <w:rsid w:val="007F2E55"/>
    <w:rsid w:val="007F3C24"/>
    <w:rsid w:val="007F6EEF"/>
    <w:rsid w:val="007F771B"/>
    <w:rsid w:val="0080060F"/>
    <w:rsid w:val="00801668"/>
    <w:rsid w:val="00801E96"/>
    <w:rsid w:val="00804362"/>
    <w:rsid w:val="008048EF"/>
    <w:rsid w:val="00804975"/>
    <w:rsid w:val="00804ECC"/>
    <w:rsid w:val="00805122"/>
    <w:rsid w:val="00805D89"/>
    <w:rsid w:val="00806A0A"/>
    <w:rsid w:val="00807B62"/>
    <w:rsid w:val="00807F6D"/>
    <w:rsid w:val="008102D9"/>
    <w:rsid w:val="00810B91"/>
    <w:rsid w:val="008132B0"/>
    <w:rsid w:val="008136B4"/>
    <w:rsid w:val="008136D6"/>
    <w:rsid w:val="00813774"/>
    <w:rsid w:val="008139E8"/>
    <w:rsid w:val="00813C9B"/>
    <w:rsid w:val="00815C96"/>
    <w:rsid w:val="00816C10"/>
    <w:rsid w:val="008220A7"/>
    <w:rsid w:val="008220C5"/>
    <w:rsid w:val="00823C9B"/>
    <w:rsid w:val="00824B15"/>
    <w:rsid w:val="00825C23"/>
    <w:rsid w:val="00826A06"/>
    <w:rsid w:val="00826F0A"/>
    <w:rsid w:val="008272DC"/>
    <w:rsid w:val="00830B25"/>
    <w:rsid w:val="00831D7C"/>
    <w:rsid w:val="00832BE4"/>
    <w:rsid w:val="00832D6D"/>
    <w:rsid w:val="0083443E"/>
    <w:rsid w:val="008346A8"/>
    <w:rsid w:val="00834E24"/>
    <w:rsid w:val="0083555F"/>
    <w:rsid w:val="0083579F"/>
    <w:rsid w:val="00836A30"/>
    <w:rsid w:val="00836E8A"/>
    <w:rsid w:val="008377C3"/>
    <w:rsid w:val="008403E6"/>
    <w:rsid w:val="008405B0"/>
    <w:rsid w:val="0084091B"/>
    <w:rsid w:val="00840CF2"/>
    <w:rsid w:val="00841D66"/>
    <w:rsid w:val="00842956"/>
    <w:rsid w:val="00842DB4"/>
    <w:rsid w:val="00843D16"/>
    <w:rsid w:val="00846DB3"/>
    <w:rsid w:val="00850C8B"/>
    <w:rsid w:val="00851172"/>
    <w:rsid w:val="00851488"/>
    <w:rsid w:val="008518D7"/>
    <w:rsid w:val="00851C3F"/>
    <w:rsid w:val="00852AD9"/>
    <w:rsid w:val="0085401C"/>
    <w:rsid w:val="008545CD"/>
    <w:rsid w:val="00854647"/>
    <w:rsid w:val="00856094"/>
    <w:rsid w:val="008565DD"/>
    <w:rsid w:val="008572E8"/>
    <w:rsid w:val="008576B8"/>
    <w:rsid w:val="00857B81"/>
    <w:rsid w:val="008608C4"/>
    <w:rsid w:val="00861C69"/>
    <w:rsid w:val="00862AFE"/>
    <w:rsid w:val="0086439A"/>
    <w:rsid w:val="008643A1"/>
    <w:rsid w:val="00865FEF"/>
    <w:rsid w:val="008664DD"/>
    <w:rsid w:val="00866A12"/>
    <w:rsid w:val="008709FD"/>
    <w:rsid w:val="00873929"/>
    <w:rsid w:val="008739E1"/>
    <w:rsid w:val="00873AAF"/>
    <w:rsid w:val="00873CBF"/>
    <w:rsid w:val="00874361"/>
    <w:rsid w:val="0088039B"/>
    <w:rsid w:val="00880CB3"/>
    <w:rsid w:val="00882CC1"/>
    <w:rsid w:val="008835E8"/>
    <w:rsid w:val="00883957"/>
    <w:rsid w:val="00884306"/>
    <w:rsid w:val="00884660"/>
    <w:rsid w:val="00884D6E"/>
    <w:rsid w:val="0088602E"/>
    <w:rsid w:val="00886215"/>
    <w:rsid w:val="008909F3"/>
    <w:rsid w:val="00891DEC"/>
    <w:rsid w:val="00892430"/>
    <w:rsid w:val="00892D4F"/>
    <w:rsid w:val="00893CA7"/>
    <w:rsid w:val="00894618"/>
    <w:rsid w:val="00894A4F"/>
    <w:rsid w:val="00895B57"/>
    <w:rsid w:val="0089732A"/>
    <w:rsid w:val="008976FD"/>
    <w:rsid w:val="00897721"/>
    <w:rsid w:val="00897BDA"/>
    <w:rsid w:val="008A0ABB"/>
    <w:rsid w:val="008A1611"/>
    <w:rsid w:val="008A3568"/>
    <w:rsid w:val="008A3AA1"/>
    <w:rsid w:val="008A563C"/>
    <w:rsid w:val="008A58E5"/>
    <w:rsid w:val="008A6C3D"/>
    <w:rsid w:val="008A721E"/>
    <w:rsid w:val="008A7BE2"/>
    <w:rsid w:val="008B10CC"/>
    <w:rsid w:val="008B214C"/>
    <w:rsid w:val="008B27AF"/>
    <w:rsid w:val="008B2C5A"/>
    <w:rsid w:val="008B2C91"/>
    <w:rsid w:val="008B3CA8"/>
    <w:rsid w:val="008B692B"/>
    <w:rsid w:val="008B6DB9"/>
    <w:rsid w:val="008C42EA"/>
    <w:rsid w:val="008C5054"/>
    <w:rsid w:val="008C5F79"/>
    <w:rsid w:val="008C70C8"/>
    <w:rsid w:val="008C722A"/>
    <w:rsid w:val="008D0E9A"/>
    <w:rsid w:val="008D1ABD"/>
    <w:rsid w:val="008D1CB1"/>
    <w:rsid w:val="008D1E2E"/>
    <w:rsid w:val="008D2F84"/>
    <w:rsid w:val="008D30A2"/>
    <w:rsid w:val="008D3634"/>
    <w:rsid w:val="008D3AFE"/>
    <w:rsid w:val="008D4D50"/>
    <w:rsid w:val="008D7CDE"/>
    <w:rsid w:val="008E4603"/>
    <w:rsid w:val="008E4632"/>
    <w:rsid w:val="008E4ED2"/>
    <w:rsid w:val="008E53E0"/>
    <w:rsid w:val="008E587A"/>
    <w:rsid w:val="008E711E"/>
    <w:rsid w:val="008E7C45"/>
    <w:rsid w:val="008F3CC0"/>
    <w:rsid w:val="008F3D2F"/>
    <w:rsid w:val="008F62E1"/>
    <w:rsid w:val="008F65F4"/>
    <w:rsid w:val="00901CBC"/>
    <w:rsid w:val="00902A48"/>
    <w:rsid w:val="00902F87"/>
    <w:rsid w:val="009062C0"/>
    <w:rsid w:val="00907856"/>
    <w:rsid w:val="0091032B"/>
    <w:rsid w:val="00910731"/>
    <w:rsid w:val="00911A67"/>
    <w:rsid w:val="00914140"/>
    <w:rsid w:val="009143E3"/>
    <w:rsid w:val="009159DF"/>
    <w:rsid w:val="00920AC7"/>
    <w:rsid w:val="009218CE"/>
    <w:rsid w:val="00922090"/>
    <w:rsid w:val="00922E1C"/>
    <w:rsid w:val="00922EA6"/>
    <w:rsid w:val="00926A1A"/>
    <w:rsid w:val="009300F6"/>
    <w:rsid w:val="00931F3B"/>
    <w:rsid w:val="0093206E"/>
    <w:rsid w:val="00932392"/>
    <w:rsid w:val="0093243B"/>
    <w:rsid w:val="00933599"/>
    <w:rsid w:val="009338F3"/>
    <w:rsid w:val="00933A53"/>
    <w:rsid w:val="0093562B"/>
    <w:rsid w:val="00937377"/>
    <w:rsid w:val="009378E9"/>
    <w:rsid w:val="00940D84"/>
    <w:rsid w:val="00941601"/>
    <w:rsid w:val="009435DF"/>
    <w:rsid w:val="00944655"/>
    <w:rsid w:val="00944859"/>
    <w:rsid w:val="00944FD4"/>
    <w:rsid w:val="009469DB"/>
    <w:rsid w:val="00947D1F"/>
    <w:rsid w:val="00951BBF"/>
    <w:rsid w:val="00951E16"/>
    <w:rsid w:val="00954242"/>
    <w:rsid w:val="00954870"/>
    <w:rsid w:val="00954E5D"/>
    <w:rsid w:val="0095556D"/>
    <w:rsid w:val="0095618D"/>
    <w:rsid w:val="00957C00"/>
    <w:rsid w:val="00960462"/>
    <w:rsid w:val="0096094D"/>
    <w:rsid w:val="00962804"/>
    <w:rsid w:val="00962F86"/>
    <w:rsid w:val="009636F1"/>
    <w:rsid w:val="00965366"/>
    <w:rsid w:val="00971BC8"/>
    <w:rsid w:val="00972514"/>
    <w:rsid w:val="00972B90"/>
    <w:rsid w:val="0097374B"/>
    <w:rsid w:val="00975176"/>
    <w:rsid w:val="00977271"/>
    <w:rsid w:val="0097735E"/>
    <w:rsid w:val="00980FD2"/>
    <w:rsid w:val="00981108"/>
    <w:rsid w:val="00982C0D"/>
    <w:rsid w:val="00983B35"/>
    <w:rsid w:val="00984CA4"/>
    <w:rsid w:val="00985C64"/>
    <w:rsid w:val="00986741"/>
    <w:rsid w:val="00986865"/>
    <w:rsid w:val="00990932"/>
    <w:rsid w:val="00992A8A"/>
    <w:rsid w:val="00993638"/>
    <w:rsid w:val="009977F7"/>
    <w:rsid w:val="009A52F8"/>
    <w:rsid w:val="009A55DE"/>
    <w:rsid w:val="009A5793"/>
    <w:rsid w:val="009A7C1A"/>
    <w:rsid w:val="009B0F7F"/>
    <w:rsid w:val="009B1C2E"/>
    <w:rsid w:val="009B32B3"/>
    <w:rsid w:val="009B344E"/>
    <w:rsid w:val="009B3768"/>
    <w:rsid w:val="009B44EB"/>
    <w:rsid w:val="009B4DF7"/>
    <w:rsid w:val="009B5DA3"/>
    <w:rsid w:val="009B6F90"/>
    <w:rsid w:val="009C2376"/>
    <w:rsid w:val="009C3304"/>
    <w:rsid w:val="009C44AC"/>
    <w:rsid w:val="009C47C7"/>
    <w:rsid w:val="009C6358"/>
    <w:rsid w:val="009C6F9F"/>
    <w:rsid w:val="009C7A82"/>
    <w:rsid w:val="009D0A42"/>
    <w:rsid w:val="009D0C85"/>
    <w:rsid w:val="009D18D5"/>
    <w:rsid w:val="009D27C8"/>
    <w:rsid w:val="009D2961"/>
    <w:rsid w:val="009D4FD0"/>
    <w:rsid w:val="009D51BB"/>
    <w:rsid w:val="009D5E3D"/>
    <w:rsid w:val="009D6F4E"/>
    <w:rsid w:val="009D7148"/>
    <w:rsid w:val="009D7C6E"/>
    <w:rsid w:val="009E0E31"/>
    <w:rsid w:val="009E1683"/>
    <w:rsid w:val="009E19F4"/>
    <w:rsid w:val="009E2479"/>
    <w:rsid w:val="009E275D"/>
    <w:rsid w:val="009E2A6E"/>
    <w:rsid w:val="009E3507"/>
    <w:rsid w:val="009E423A"/>
    <w:rsid w:val="009E4ADE"/>
    <w:rsid w:val="009E6430"/>
    <w:rsid w:val="009E6AF3"/>
    <w:rsid w:val="009E773E"/>
    <w:rsid w:val="009E77F6"/>
    <w:rsid w:val="009E7929"/>
    <w:rsid w:val="009F0079"/>
    <w:rsid w:val="009F0A0A"/>
    <w:rsid w:val="009F0DC4"/>
    <w:rsid w:val="009F1335"/>
    <w:rsid w:val="009F1A3A"/>
    <w:rsid w:val="009F1D04"/>
    <w:rsid w:val="009F3223"/>
    <w:rsid w:val="009F5464"/>
    <w:rsid w:val="009F5C86"/>
    <w:rsid w:val="009F7FC5"/>
    <w:rsid w:val="00A01566"/>
    <w:rsid w:val="00A03657"/>
    <w:rsid w:val="00A0369D"/>
    <w:rsid w:val="00A03A56"/>
    <w:rsid w:val="00A04C17"/>
    <w:rsid w:val="00A04D65"/>
    <w:rsid w:val="00A05D12"/>
    <w:rsid w:val="00A07128"/>
    <w:rsid w:val="00A10572"/>
    <w:rsid w:val="00A11133"/>
    <w:rsid w:val="00A11452"/>
    <w:rsid w:val="00A12F16"/>
    <w:rsid w:val="00A13EC6"/>
    <w:rsid w:val="00A155A2"/>
    <w:rsid w:val="00A15DCB"/>
    <w:rsid w:val="00A16323"/>
    <w:rsid w:val="00A164B9"/>
    <w:rsid w:val="00A209FC"/>
    <w:rsid w:val="00A23375"/>
    <w:rsid w:val="00A25751"/>
    <w:rsid w:val="00A260C2"/>
    <w:rsid w:val="00A30CC8"/>
    <w:rsid w:val="00A31FDD"/>
    <w:rsid w:val="00A32541"/>
    <w:rsid w:val="00A32F1C"/>
    <w:rsid w:val="00A33663"/>
    <w:rsid w:val="00A33A5E"/>
    <w:rsid w:val="00A33C29"/>
    <w:rsid w:val="00A348D9"/>
    <w:rsid w:val="00A3619E"/>
    <w:rsid w:val="00A36B80"/>
    <w:rsid w:val="00A40012"/>
    <w:rsid w:val="00A41011"/>
    <w:rsid w:val="00A41195"/>
    <w:rsid w:val="00A41D11"/>
    <w:rsid w:val="00A4276D"/>
    <w:rsid w:val="00A43032"/>
    <w:rsid w:val="00A448EF"/>
    <w:rsid w:val="00A45008"/>
    <w:rsid w:val="00A4557F"/>
    <w:rsid w:val="00A51C04"/>
    <w:rsid w:val="00A521B2"/>
    <w:rsid w:val="00A521B5"/>
    <w:rsid w:val="00A52992"/>
    <w:rsid w:val="00A53B4E"/>
    <w:rsid w:val="00A54F41"/>
    <w:rsid w:val="00A551C2"/>
    <w:rsid w:val="00A5531F"/>
    <w:rsid w:val="00A5561C"/>
    <w:rsid w:val="00A559F6"/>
    <w:rsid w:val="00A56B23"/>
    <w:rsid w:val="00A575C5"/>
    <w:rsid w:val="00A61105"/>
    <w:rsid w:val="00A62F9B"/>
    <w:rsid w:val="00A648E1"/>
    <w:rsid w:val="00A64DC5"/>
    <w:rsid w:val="00A65865"/>
    <w:rsid w:val="00A65A1B"/>
    <w:rsid w:val="00A6680F"/>
    <w:rsid w:val="00A669A7"/>
    <w:rsid w:val="00A67720"/>
    <w:rsid w:val="00A67D4D"/>
    <w:rsid w:val="00A716E9"/>
    <w:rsid w:val="00A724A9"/>
    <w:rsid w:val="00A73E07"/>
    <w:rsid w:val="00A743C0"/>
    <w:rsid w:val="00A750C5"/>
    <w:rsid w:val="00A755BD"/>
    <w:rsid w:val="00A775C0"/>
    <w:rsid w:val="00A7761E"/>
    <w:rsid w:val="00A802E6"/>
    <w:rsid w:val="00A8074F"/>
    <w:rsid w:val="00A8122B"/>
    <w:rsid w:val="00A82870"/>
    <w:rsid w:val="00A82A7E"/>
    <w:rsid w:val="00A8353C"/>
    <w:rsid w:val="00A841D5"/>
    <w:rsid w:val="00A84418"/>
    <w:rsid w:val="00A86867"/>
    <w:rsid w:val="00A879FB"/>
    <w:rsid w:val="00A918ED"/>
    <w:rsid w:val="00A92369"/>
    <w:rsid w:val="00A9269F"/>
    <w:rsid w:val="00A92A93"/>
    <w:rsid w:val="00A92AE2"/>
    <w:rsid w:val="00A95730"/>
    <w:rsid w:val="00A961D0"/>
    <w:rsid w:val="00A96E06"/>
    <w:rsid w:val="00A97820"/>
    <w:rsid w:val="00AA06BF"/>
    <w:rsid w:val="00AA0D99"/>
    <w:rsid w:val="00AA214D"/>
    <w:rsid w:val="00AA232B"/>
    <w:rsid w:val="00AA2E06"/>
    <w:rsid w:val="00AA3687"/>
    <w:rsid w:val="00AA41FA"/>
    <w:rsid w:val="00AA4613"/>
    <w:rsid w:val="00AA54D3"/>
    <w:rsid w:val="00AA65C1"/>
    <w:rsid w:val="00AA67F3"/>
    <w:rsid w:val="00AA6B10"/>
    <w:rsid w:val="00AA789B"/>
    <w:rsid w:val="00AB0213"/>
    <w:rsid w:val="00AB339D"/>
    <w:rsid w:val="00AB3D06"/>
    <w:rsid w:val="00AB3DA5"/>
    <w:rsid w:val="00AB3DBE"/>
    <w:rsid w:val="00AB4312"/>
    <w:rsid w:val="00AB4CAD"/>
    <w:rsid w:val="00AB5946"/>
    <w:rsid w:val="00AB7993"/>
    <w:rsid w:val="00AB7C52"/>
    <w:rsid w:val="00AC0078"/>
    <w:rsid w:val="00AC1C2D"/>
    <w:rsid w:val="00AC23D5"/>
    <w:rsid w:val="00AC28F1"/>
    <w:rsid w:val="00AC3CBC"/>
    <w:rsid w:val="00AC521A"/>
    <w:rsid w:val="00AC53AA"/>
    <w:rsid w:val="00AC58C1"/>
    <w:rsid w:val="00AC5AED"/>
    <w:rsid w:val="00AD0859"/>
    <w:rsid w:val="00AD0C67"/>
    <w:rsid w:val="00AD0C6C"/>
    <w:rsid w:val="00AD14CF"/>
    <w:rsid w:val="00AD2D78"/>
    <w:rsid w:val="00AD371E"/>
    <w:rsid w:val="00AD4F75"/>
    <w:rsid w:val="00AD523D"/>
    <w:rsid w:val="00AD52FB"/>
    <w:rsid w:val="00AD659B"/>
    <w:rsid w:val="00AD718B"/>
    <w:rsid w:val="00AD7299"/>
    <w:rsid w:val="00AD74F8"/>
    <w:rsid w:val="00AE0880"/>
    <w:rsid w:val="00AE0D1C"/>
    <w:rsid w:val="00AE11EF"/>
    <w:rsid w:val="00AE29A4"/>
    <w:rsid w:val="00AE2E58"/>
    <w:rsid w:val="00AE2F90"/>
    <w:rsid w:val="00AE2F96"/>
    <w:rsid w:val="00AE2FFC"/>
    <w:rsid w:val="00AE3589"/>
    <w:rsid w:val="00AE4CA7"/>
    <w:rsid w:val="00AE5DC3"/>
    <w:rsid w:val="00AE62C5"/>
    <w:rsid w:val="00AF039D"/>
    <w:rsid w:val="00AF1080"/>
    <w:rsid w:val="00AF123D"/>
    <w:rsid w:val="00AF3898"/>
    <w:rsid w:val="00AF4767"/>
    <w:rsid w:val="00AF547D"/>
    <w:rsid w:val="00AF7925"/>
    <w:rsid w:val="00B00221"/>
    <w:rsid w:val="00B00354"/>
    <w:rsid w:val="00B0402D"/>
    <w:rsid w:val="00B0632C"/>
    <w:rsid w:val="00B06D66"/>
    <w:rsid w:val="00B10F8F"/>
    <w:rsid w:val="00B1132D"/>
    <w:rsid w:val="00B128EF"/>
    <w:rsid w:val="00B130EB"/>
    <w:rsid w:val="00B13977"/>
    <w:rsid w:val="00B13EA9"/>
    <w:rsid w:val="00B144FE"/>
    <w:rsid w:val="00B166C4"/>
    <w:rsid w:val="00B17149"/>
    <w:rsid w:val="00B177C2"/>
    <w:rsid w:val="00B17905"/>
    <w:rsid w:val="00B17A68"/>
    <w:rsid w:val="00B20A24"/>
    <w:rsid w:val="00B20AC1"/>
    <w:rsid w:val="00B22AE7"/>
    <w:rsid w:val="00B22F68"/>
    <w:rsid w:val="00B24303"/>
    <w:rsid w:val="00B24581"/>
    <w:rsid w:val="00B24F6F"/>
    <w:rsid w:val="00B25904"/>
    <w:rsid w:val="00B25F27"/>
    <w:rsid w:val="00B26EE1"/>
    <w:rsid w:val="00B26F19"/>
    <w:rsid w:val="00B2797B"/>
    <w:rsid w:val="00B325D2"/>
    <w:rsid w:val="00B32825"/>
    <w:rsid w:val="00B34FD8"/>
    <w:rsid w:val="00B353DC"/>
    <w:rsid w:val="00B35B27"/>
    <w:rsid w:val="00B37D37"/>
    <w:rsid w:val="00B37F59"/>
    <w:rsid w:val="00B43C24"/>
    <w:rsid w:val="00B44350"/>
    <w:rsid w:val="00B45731"/>
    <w:rsid w:val="00B45944"/>
    <w:rsid w:val="00B46DFB"/>
    <w:rsid w:val="00B4790C"/>
    <w:rsid w:val="00B504C5"/>
    <w:rsid w:val="00B51EAE"/>
    <w:rsid w:val="00B5362C"/>
    <w:rsid w:val="00B537F0"/>
    <w:rsid w:val="00B53AAF"/>
    <w:rsid w:val="00B54B71"/>
    <w:rsid w:val="00B5522D"/>
    <w:rsid w:val="00B55334"/>
    <w:rsid w:val="00B55CA1"/>
    <w:rsid w:val="00B560B3"/>
    <w:rsid w:val="00B57E58"/>
    <w:rsid w:val="00B60F2A"/>
    <w:rsid w:val="00B610E8"/>
    <w:rsid w:val="00B61473"/>
    <w:rsid w:val="00B617BD"/>
    <w:rsid w:val="00B6350E"/>
    <w:rsid w:val="00B64453"/>
    <w:rsid w:val="00B65E0B"/>
    <w:rsid w:val="00B663AA"/>
    <w:rsid w:val="00B671AE"/>
    <w:rsid w:val="00B674BD"/>
    <w:rsid w:val="00B70D32"/>
    <w:rsid w:val="00B722E3"/>
    <w:rsid w:val="00B7231A"/>
    <w:rsid w:val="00B72610"/>
    <w:rsid w:val="00B72E25"/>
    <w:rsid w:val="00B736F5"/>
    <w:rsid w:val="00B75C14"/>
    <w:rsid w:val="00B765AC"/>
    <w:rsid w:val="00B765F4"/>
    <w:rsid w:val="00B77267"/>
    <w:rsid w:val="00B829A8"/>
    <w:rsid w:val="00B83CBC"/>
    <w:rsid w:val="00B85103"/>
    <w:rsid w:val="00B859B7"/>
    <w:rsid w:val="00B873DA"/>
    <w:rsid w:val="00B87E10"/>
    <w:rsid w:val="00B90ED6"/>
    <w:rsid w:val="00B91E19"/>
    <w:rsid w:val="00B92EB2"/>
    <w:rsid w:val="00B932A8"/>
    <w:rsid w:val="00B94765"/>
    <w:rsid w:val="00B95710"/>
    <w:rsid w:val="00B9667A"/>
    <w:rsid w:val="00B978C3"/>
    <w:rsid w:val="00BA016C"/>
    <w:rsid w:val="00BA0E42"/>
    <w:rsid w:val="00BA154C"/>
    <w:rsid w:val="00BA24AD"/>
    <w:rsid w:val="00BA30A9"/>
    <w:rsid w:val="00BA3711"/>
    <w:rsid w:val="00BA374D"/>
    <w:rsid w:val="00BA4BE2"/>
    <w:rsid w:val="00BA4D7C"/>
    <w:rsid w:val="00BA5C2F"/>
    <w:rsid w:val="00BA74E9"/>
    <w:rsid w:val="00BA7C7A"/>
    <w:rsid w:val="00BA7F0B"/>
    <w:rsid w:val="00BB0CD5"/>
    <w:rsid w:val="00BB0E9E"/>
    <w:rsid w:val="00BB0F3F"/>
    <w:rsid w:val="00BB31A8"/>
    <w:rsid w:val="00BB3B1B"/>
    <w:rsid w:val="00BB571C"/>
    <w:rsid w:val="00BB5F42"/>
    <w:rsid w:val="00BB6983"/>
    <w:rsid w:val="00BC2F4F"/>
    <w:rsid w:val="00BC3B00"/>
    <w:rsid w:val="00BC3B09"/>
    <w:rsid w:val="00BC4014"/>
    <w:rsid w:val="00BC40A6"/>
    <w:rsid w:val="00BC4FFF"/>
    <w:rsid w:val="00BC51E7"/>
    <w:rsid w:val="00BC798A"/>
    <w:rsid w:val="00BC7F62"/>
    <w:rsid w:val="00BD4120"/>
    <w:rsid w:val="00BD4F91"/>
    <w:rsid w:val="00BE0BAB"/>
    <w:rsid w:val="00BE0D3A"/>
    <w:rsid w:val="00BE24F2"/>
    <w:rsid w:val="00BE5F9D"/>
    <w:rsid w:val="00BE631D"/>
    <w:rsid w:val="00BE6715"/>
    <w:rsid w:val="00BF0B55"/>
    <w:rsid w:val="00BF1734"/>
    <w:rsid w:val="00BF229D"/>
    <w:rsid w:val="00BF2F3C"/>
    <w:rsid w:val="00BF382D"/>
    <w:rsid w:val="00BF4AE7"/>
    <w:rsid w:val="00BF5897"/>
    <w:rsid w:val="00BF59AB"/>
    <w:rsid w:val="00BF736A"/>
    <w:rsid w:val="00C00C49"/>
    <w:rsid w:val="00C01DF5"/>
    <w:rsid w:val="00C023A1"/>
    <w:rsid w:val="00C023F6"/>
    <w:rsid w:val="00C02589"/>
    <w:rsid w:val="00C02D20"/>
    <w:rsid w:val="00C039D3"/>
    <w:rsid w:val="00C104F4"/>
    <w:rsid w:val="00C10925"/>
    <w:rsid w:val="00C10F3C"/>
    <w:rsid w:val="00C11899"/>
    <w:rsid w:val="00C11C50"/>
    <w:rsid w:val="00C12582"/>
    <w:rsid w:val="00C14028"/>
    <w:rsid w:val="00C1495E"/>
    <w:rsid w:val="00C15747"/>
    <w:rsid w:val="00C16BD2"/>
    <w:rsid w:val="00C17063"/>
    <w:rsid w:val="00C17153"/>
    <w:rsid w:val="00C1735A"/>
    <w:rsid w:val="00C17A23"/>
    <w:rsid w:val="00C21844"/>
    <w:rsid w:val="00C21D00"/>
    <w:rsid w:val="00C23083"/>
    <w:rsid w:val="00C235DD"/>
    <w:rsid w:val="00C246E6"/>
    <w:rsid w:val="00C25EF3"/>
    <w:rsid w:val="00C26E0B"/>
    <w:rsid w:val="00C3049C"/>
    <w:rsid w:val="00C3183C"/>
    <w:rsid w:val="00C32363"/>
    <w:rsid w:val="00C34112"/>
    <w:rsid w:val="00C40564"/>
    <w:rsid w:val="00C4088D"/>
    <w:rsid w:val="00C40CB8"/>
    <w:rsid w:val="00C41ADE"/>
    <w:rsid w:val="00C42057"/>
    <w:rsid w:val="00C4324B"/>
    <w:rsid w:val="00C43993"/>
    <w:rsid w:val="00C43D3A"/>
    <w:rsid w:val="00C4448F"/>
    <w:rsid w:val="00C457BA"/>
    <w:rsid w:val="00C45CA1"/>
    <w:rsid w:val="00C4605C"/>
    <w:rsid w:val="00C470A2"/>
    <w:rsid w:val="00C50FDF"/>
    <w:rsid w:val="00C51528"/>
    <w:rsid w:val="00C52737"/>
    <w:rsid w:val="00C53CD5"/>
    <w:rsid w:val="00C56F18"/>
    <w:rsid w:val="00C60A81"/>
    <w:rsid w:val="00C63319"/>
    <w:rsid w:val="00C637C4"/>
    <w:rsid w:val="00C642EF"/>
    <w:rsid w:val="00C65510"/>
    <w:rsid w:val="00C663F9"/>
    <w:rsid w:val="00C67408"/>
    <w:rsid w:val="00C733E7"/>
    <w:rsid w:val="00C73A88"/>
    <w:rsid w:val="00C73F70"/>
    <w:rsid w:val="00C7429B"/>
    <w:rsid w:val="00C74976"/>
    <w:rsid w:val="00C74F6E"/>
    <w:rsid w:val="00C75732"/>
    <w:rsid w:val="00C7590E"/>
    <w:rsid w:val="00C7643A"/>
    <w:rsid w:val="00C76C81"/>
    <w:rsid w:val="00C76E61"/>
    <w:rsid w:val="00C77050"/>
    <w:rsid w:val="00C80699"/>
    <w:rsid w:val="00C82000"/>
    <w:rsid w:val="00C8256E"/>
    <w:rsid w:val="00C8278C"/>
    <w:rsid w:val="00C82F15"/>
    <w:rsid w:val="00C84394"/>
    <w:rsid w:val="00C85F4F"/>
    <w:rsid w:val="00C865C9"/>
    <w:rsid w:val="00C90486"/>
    <w:rsid w:val="00C9085F"/>
    <w:rsid w:val="00C90C1E"/>
    <w:rsid w:val="00C91098"/>
    <w:rsid w:val="00C91147"/>
    <w:rsid w:val="00C934A3"/>
    <w:rsid w:val="00C94419"/>
    <w:rsid w:val="00C952E6"/>
    <w:rsid w:val="00CA0135"/>
    <w:rsid w:val="00CA3FC7"/>
    <w:rsid w:val="00CA4ABD"/>
    <w:rsid w:val="00CA5187"/>
    <w:rsid w:val="00CA75CF"/>
    <w:rsid w:val="00CA7A42"/>
    <w:rsid w:val="00CA7E4E"/>
    <w:rsid w:val="00CB1786"/>
    <w:rsid w:val="00CB21EC"/>
    <w:rsid w:val="00CB2300"/>
    <w:rsid w:val="00CB2AAF"/>
    <w:rsid w:val="00CB2C23"/>
    <w:rsid w:val="00CB4D84"/>
    <w:rsid w:val="00CB796A"/>
    <w:rsid w:val="00CC0B20"/>
    <w:rsid w:val="00CC1040"/>
    <w:rsid w:val="00CC28AB"/>
    <w:rsid w:val="00CC4A03"/>
    <w:rsid w:val="00CC6551"/>
    <w:rsid w:val="00CC7DC5"/>
    <w:rsid w:val="00CD06A3"/>
    <w:rsid w:val="00CD2493"/>
    <w:rsid w:val="00CD3C5A"/>
    <w:rsid w:val="00CD6AA7"/>
    <w:rsid w:val="00CD6FA8"/>
    <w:rsid w:val="00CE3C27"/>
    <w:rsid w:val="00CE40B6"/>
    <w:rsid w:val="00CE4429"/>
    <w:rsid w:val="00CE49AF"/>
    <w:rsid w:val="00CE6251"/>
    <w:rsid w:val="00CE63ED"/>
    <w:rsid w:val="00CE6728"/>
    <w:rsid w:val="00CE703C"/>
    <w:rsid w:val="00CF06C3"/>
    <w:rsid w:val="00CF0D96"/>
    <w:rsid w:val="00CF11CE"/>
    <w:rsid w:val="00CF1A8C"/>
    <w:rsid w:val="00CF1FF1"/>
    <w:rsid w:val="00CF2672"/>
    <w:rsid w:val="00CF4C44"/>
    <w:rsid w:val="00CF516E"/>
    <w:rsid w:val="00CF5AC9"/>
    <w:rsid w:val="00CF62A4"/>
    <w:rsid w:val="00D014EE"/>
    <w:rsid w:val="00D016EF"/>
    <w:rsid w:val="00D028B4"/>
    <w:rsid w:val="00D0477C"/>
    <w:rsid w:val="00D07020"/>
    <w:rsid w:val="00D10156"/>
    <w:rsid w:val="00D10515"/>
    <w:rsid w:val="00D10B4B"/>
    <w:rsid w:val="00D110AE"/>
    <w:rsid w:val="00D11CCD"/>
    <w:rsid w:val="00D135C1"/>
    <w:rsid w:val="00D16828"/>
    <w:rsid w:val="00D17880"/>
    <w:rsid w:val="00D2067D"/>
    <w:rsid w:val="00D21283"/>
    <w:rsid w:val="00D22B28"/>
    <w:rsid w:val="00D23236"/>
    <w:rsid w:val="00D2494C"/>
    <w:rsid w:val="00D24D08"/>
    <w:rsid w:val="00D2537C"/>
    <w:rsid w:val="00D2632F"/>
    <w:rsid w:val="00D26B0F"/>
    <w:rsid w:val="00D274C1"/>
    <w:rsid w:val="00D30431"/>
    <w:rsid w:val="00D30B7A"/>
    <w:rsid w:val="00D311C3"/>
    <w:rsid w:val="00D327F6"/>
    <w:rsid w:val="00D328B6"/>
    <w:rsid w:val="00D32B38"/>
    <w:rsid w:val="00D35442"/>
    <w:rsid w:val="00D368FE"/>
    <w:rsid w:val="00D370DE"/>
    <w:rsid w:val="00D40ABA"/>
    <w:rsid w:val="00D40D33"/>
    <w:rsid w:val="00D41CF0"/>
    <w:rsid w:val="00D42544"/>
    <w:rsid w:val="00D432CB"/>
    <w:rsid w:val="00D456DE"/>
    <w:rsid w:val="00D46426"/>
    <w:rsid w:val="00D471CC"/>
    <w:rsid w:val="00D4754E"/>
    <w:rsid w:val="00D47A85"/>
    <w:rsid w:val="00D47B26"/>
    <w:rsid w:val="00D47DA2"/>
    <w:rsid w:val="00D50DD2"/>
    <w:rsid w:val="00D519D7"/>
    <w:rsid w:val="00D5516B"/>
    <w:rsid w:val="00D60E10"/>
    <w:rsid w:val="00D60E3D"/>
    <w:rsid w:val="00D61053"/>
    <w:rsid w:val="00D62126"/>
    <w:rsid w:val="00D63287"/>
    <w:rsid w:val="00D674B1"/>
    <w:rsid w:val="00D703EC"/>
    <w:rsid w:val="00D703FB"/>
    <w:rsid w:val="00D70EF9"/>
    <w:rsid w:val="00D7232E"/>
    <w:rsid w:val="00D74442"/>
    <w:rsid w:val="00D74692"/>
    <w:rsid w:val="00D74A39"/>
    <w:rsid w:val="00D75B92"/>
    <w:rsid w:val="00D77588"/>
    <w:rsid w:val="00D81A25"/>
    <w:rsid w:val="00D83C35"/>
    <w:rsid w:val="00D86320"/>
    <w:rsid w:val="00D86ED9"/>
    <w:rsid w:val="00D87C81"/>
    <w:rsid w:val="00D87E52"/>
    <w:rsid w:val="00D87F2F"/>
    <w:rsid w:val="00D90C89"/>
    <w:rsid w:val="00D91742"/>
    <w:rsid w:val="00D92FB8"/>
    <w:rsid w:val="00D965B2"/>
    <w:rsid w:val="00D968BA"/>
    <w:rsid w:val="00DA14CB"/>
    <w:rsid w:val="00DA4513"/>
    <w:rsid w:val="00DA46E0"/>
    <w:rsid w:val="00DA5D45"/>
    <w:rsid w:val="00DA6686"/>
    <w:rsid w:val="00DA6E70"/>
    <w:rsid w:val="00DA7868"/>
    <w:rsid w:val="00DA78ED"/>
    <w:rsid w:val="00DB23BB"/>
    <w:rsid w:val="00DB2650"/>
    <w:rsid w:val="00DB298E"/>
    <w:rsid w:val="00DB2DB1"/>
    <w:rsid w:val="00DB3C38"/>
    <w:rsid w:val="00DB4CB8"/>
    <w:rsid w:val="00DB54F4"/>
    <w:rsid w:val="00DB5FA9"/>
    <w:rsid w:val="00DB60B8"/>
    <w:rsid w:val="00DB6D4E"/>
    <w:rsid w:val="00DC271A"/>
    <w:rsid w:val="00DC45E9"/>
    <w:rsid w:val="00DC4679"/>
    <w:rsid w:val="00DC60DD"/>
    <w:rsid w:val="00DC7FBA"/>
    <w:rsid w:val="00DD12FB"/>
    <w:rsid w:val="00DD15C7"/>
    <w:rsid w:val="00DD1CEA"/>
    <w:rsid w:val="00DD681D"/>
    <w:rsid w:val="00DD6905"/>
    <w:rsid w:val="00DD792F"/>
    <w:rsid w:val="00DE0E4A"/>
    <w:rsid w:val="00DE1742"/>
    <w:rsid w:val="00DE27BD"/>
    <w:rsid w:val="00DE2980"/>
    <w:rsid w:val="00DE2D53"/>
    <w:rsid w:val="00DE53ED"/>
    <w:rsid w:val="00DE7014"/>
    <w:rsid w:val="00DE73C6"/>
    <w:rsid w:val="00DE77C3"/>
    <w:rsid w:val="00DF1B42"/>
    <w:rsid w:val="00DF2324"/>
    <w:rsid w:val="00DF4C44"/>
    <w:rsid w:val="00DF4CEA"/>
    <w:rsid w:val="00DF57E1"/>
    <w:rsid w:val="00DF6736"/>
    <w:rsid w:val="00E00FB4"/>
    <w:rsid w:val="00E013C2"/>
    <w:rsid w:val="00E02E89"/>
    <w:rsid w:val="00E04E82"/>
    <w:rsid w:val="00E04ED2"/>
    <w:rsid w:val="00E0504A"/>
    <w:rsid w:val="00E050E9"/>
    <w:rsid w:val="00E0694C"/>
    <w:rsid w:val="00E06A2D"/>
    <w:rsid w:val="00E1180A"/>
    <w:rsid w:val="00E120EC"/>
    <w:rsid w:val="00E12886"/>
    <w:rsid w:val="00E12F5C"/>
    <w:rsid w:val="00E1328B"/>
    <w:rsid w:val="00E17743"/>
    <w:rsid w:val="00E204B7"/>
    <w:rsid w:val="00E20CD0"/>
    <w:rsid w:val="00E217E4"/>
    <w:rsid w:val="00E2534D"/>
    <w:rsid w:val="00E25436"/>
    <w:rsid w:val="00E26351"/>
    <w:rsid w:val="00E263EE"/>
    <w:rsid w:val="00E30A81"/>
    <w:rsid w:val="00E31176"/>
    <w:rsid w:val="00E329B5"/>
    <w:rsid w:val="00E35242"/>
    <w:rsid w:val="00E35F6F"/>
    <w:rsid w:val="00E362A6"/>
    <w:rsid w:val="00E3651D"/>
    <w:rsid w:val="00E37AD4"/>
    <w:rsid w:val="00E37E86"/>
    <w:rsid w:val="00E402B1"/>
    <w:rsid w:val="00E40637"/>
    <w:rsid w:val="00E415F2"/>
    <w:rsid w:val="00E44194"/>
    <w:rsid w:val="00E4477D"/>
    <w:rsid w:val="00E46BDC"/>
    <w:rsid w:val="00E47717"/>
    <w:rsid w:val="00E47D42"/>
    <w:rsid w:val="00E47DBD"/>
    <w:rsid w:val="00E502E8"/>
    <w:rsid w:val="00E50F11"/>
    <w:rsid w:val="00E523B3"/>
    <w:rsid w:val="00E535B2"/>
    <w:rsid w:val="00E53A11"/>
    <w:rsid w:val="00E53A93"/>
    <w:rsid w:val="00E54768"/>
    <w:rsid w:val="00E55B1C"/>
    <w:rsid w:val="00E568F6"/>
    <w:rsid w:val="00E573C0"/>
    <w:rsid w:val="00E6004C"/>
    <w:rsid w:val="00E6103C"/>
    <w:rsid w:val="00E61234"/>
    <w:rsid w:val="00E6176A"/>
    <w:rsid w:val="00E6247C"/>
    <w:rsid w:val="00E62BE2"/>
    <w:rsid w:val="00E63F92"/>
    <w:rsid w:val="00E64F39"/>
    <w:rsid w:val="00E65E19"/>
    <w:rsid w:val="00E66175"/>
    <w:rsid w:val="00E66411"/>
    <w:rsid w:val="00E7110F"/>
    <w:rsid w:val="00E72803"/>
    <w:rsid w:val="00E732C4"/>
    <w:rsid w:val="00E739C1"/>
    <w:rsid w:val="00E768A8"/>
    <w:rsid w:val="00E76B8B"/>
    <w:rsid w:val="00E76D95"/>
    <w:rsid w:val="00E76ED4"/>
    <w:rsid w:val="00E80663"/>
    <w:rsid w:val="00E82355"/>
    <w:rsid w:val="00E825CA"/>
    <w:rsid w:val="00E82AF0"/>
    <w:rsid w:val="00E86879"/>
    <w:rsid w:val="00E86AA0"/>
    <w:rsid w:val="00E86AE8"/>
    <w:rsid w:val="00E86F0F"/>
    <w:rsid w:val="00E8703E"/>
    <w:rsid w:val="00E90C84"/>
    <w:rsid w:val="00E9111B"/>
    <w:rsid w:val="00E917DA"/>
    <w:rsid w:val="00E9194C"/>
    <w:rsid w:val="00E94750"/>
    <w:rsid w:val="00E94ECE"/>
    <w:rsid w:val="00E95073"/>
    <w:rsid w:val="00EA0A70"/>
    <w:rsid w:val="00EA0A7F"/>
    <w:rsid w:val="00EA0D27"/>
    <w:rsid w:val="00EA1098"/>
    <w:rsid w:val="00EA1A78"/>
    <w:rsid w:val="00EA3D56"/>
    <w:rsid w:val="00EA444F"/>
    <w:rsid w:val="00EA5F0D"/>
    <w:rsid w:val="00EA7C4C"/>
    <w:rsid w:val="00EB07D7"/>
    <w:rsid w:val="00EB0839"/>
    <w:rsid w:val="00EB164B"/>
    <w:rsid w:val="00EB1F73"/>
    <w:rsid w:val="00EB3547"/>
    <w:rsid w:val="00EB3D8A"/>
    <w:rsid w:val="00EB58E9"/>
    <w:rsid w:val="00EB5EB8"/>
    <w:rsid w:val="00EB73A2"/>
    <w:rsid w:val="00EB74BB"/>
    <w:rsid w:val="00EC00C4"/>
    <w:rsid w:val="00EC0140"/>
    <w:rsid w:val="00EC024E"/>
    <w:rsid w:val="00EC200D"/>
    <w:rsid w:val="00EC206A"/>
    <w:rsid w:val="00EC4B50"/>
    <w:rsid w:val="00EC5F3C"/>
    <w:rsid w:val="00EC7C67"/>
    <w:rsid w:val="00ED09B2"/>
    <w:rsid w:val="00ED1C6F"/>
    <w:rsid w:val="00ED2865"/>
    <w:rsid w:val="00ED2E88"/>
    <w:rsid w:val="00ED468B"/>
    <w:rsid w:val="00ED623A"/>
    <w:rsid w:val="00ED64E0"/>
    <w:rsid w:val="00ED700C"/>
    <w:rsid w:val="00ED7255"/>
    <w:rsid w:val="00ED7D32"/>
    <w:rsid w:val="00EE0012"/>
    <w:rsid w:val="00EE0F8B"/>
    <w:rsid w:val="00EE1483"/>
    <w:rsid w:val="00EE1567"/>
    <w:rsid w:val="00EE2416"/>
    <w:rsid w:val="00EE2FC9"/>
    <w:rsid w:val="00EE4260"/>
    <w:rsid w:val="00EE4A12"/>
    <w:rsid w:val="00EE5679"/>
    <w:rsid w:val="00EE5B05"/>
    <w:rsid w:val="00EE6F1A"/>
    <w:rsid w:val="00EE7620"/>
    <w:rsid w:val="00EE7811"/>
    <w:rsid w:val="00EF2940"/>
    <w:rsid w:val="00EF64D0"/>
    <w:rsid w:val="00EF7850"/>
    <w:rsid w:val="00F02F34"/>
    <w:rsid w:val="00F038AF"/>
    <w:rsid w:val="00F06096"/>
    <w:rsid w:val="00F06314"/>
    <w:rsid w:val="00F06C09"/>
    <w:rsid w:val="00F06C80"/>
    <w:rsid w:val="00F07515"/>
    <w:rsid w:val="00F10726"/>
    <w:rsid w:val="00F11FD9"/>
    <w:rsid w:val="00F131F6"/>
    <w:rsid w:val="00F13A11"/>
    <w:rsid w:val="00F14086"/>
    <w:rsid w:val="00F15BC2"/>
    <w:rsid w:val="00F164C8"/>
    <w:rsid w:val="00F200AD"/>
    <w:rsid w:val="00F20AF5"/>
    <w:rsid w:val="00F2212C"/>
    <w:rsid w:val="00F23E8D"/>
    <w:rsid w:val="00F242F3"/>
    <w:rsid w:val="00F24895"/>
    <w:rsid w:val="00F24DBE"/>
    <w:rsid w:val="00F2501B"/>
    <w:rsid w:val="00F269B5"/>
    <w:rsid w:val="00F26AF8"/>
    <w:rsid w:val="00F2786A"/>
    <w:rsid w:val="00F27A01"/>
    <w:rsid w:val="00F3043B"/>
    <w:rsid w:val="00F30811"/>
    <w:rsid w:val="00F30859"/>
    <w:rsid w:val="00F31008"/>
    <w:rsid w:val="00F312EB"/>
    <w:rsid w:val="00F343BF"/>
    <w:rsid w:val="00F350AA"/>
    <w:rsid w:val="00F35798"/>
    <w:rsid w:val="00F361B0"/>
    <w:rsid w:val="00F36369"/>
    <w:rsid w:val="00F406E5"/>
    <w:rsid w:val="00F40925"/>
    <w:rsid w:val="00F41BF6"/>
    <w:rsid w:val="00F41CFF"/>
    <w:rsid w:val="00F42373"/>
    <w:rsid w:val="00F42CEB"/>
    <w:rsid w:val="00F43E0A"/>
    <w:rsid w:val="00F51143"/>
    <w:rsid w:val="00F5157D"/>
    <w:rsid w:val="00F52158"/>
    <w:rsid w:val="00F54581"/>
    <w:rsid w:val="00F54A97"/>
    <w:rsid w:val="00F54CF7"/>
    <w:rsid w:val="00F56B0B"/>
    <w:rsid w:val="00F6084B"/>
    <w:rsid w:val="00F63C97"/>
    <w:rsid w:val="00F643D0"/>
    <w:rsid w:val="00F64CC8"/>
    <w:rsid w:val="00F65EFB"/>
    <w:rsid w:val="00F67999"/>
    <w:rsid w:val="00F70355"/>
    <w:rsid w:val="00F709F2"/>
    <w:rsid w:val="00F71EA7"/>
    <w:rsid w:val="00F723E6"/>
    <w:rsid w:val="00F72FA3"/>
    <w:rsid w:val="00F73260"/>
    <w:rsid w:val="00F758D8"/>
    <w:rsid w:val="00F75AE7"/>
    <w:rsid w:val="00F76240"/>
    <w:rsid w:val="00F76C10"/>
    <w:rsid w:val="00F80622"/>
    <w:rsid w:val="00F83391"/>
    <w:rsid w:val="00F83A51"/>
    <w:rsid w:val="00F83D6F"/>
    <w:rsid w:val="00F8546D"/>
    <w:rsid w:val="00F8622D"/>
    <w:rsid w:val="00F86B35"/>
    <w:rsid w:val="00F8720F"/>
    <w:rsid w:val="00F87252"/>
    <w:rsid w:val="00F87985"/>
    <w:rsid w:val="00F94A1E"/>
    <w:rsid w:val="00F94AD4"/>
    <w:rsid w:val="00FA0776"/>
    <w:rsid w:val="00FA0942"/>
    <w:rsid w:val="00FA1E42"/>
    <w:rsid w:val="00FA4314"/>
    <w:rsid w:val="00FA4852"/>
    <w:rsid w:val="00FA68F2"/>
    <w:rsid w:val="00FA7FD3"/>
    <w:rsid w:val="00FB01EF"/>
    <w:rsid w:val="00FB1296"/>
    <w:rsid w:val="00FB1930"/>
    <w:rsid w:val="00FB2277"/>
    <w:rsid w:val="00FB3C89"/>
    <w:rsid w:val="00FB4801"/>
    <w:rsid w:val="00FB4FE1"/>
    <w:rsid w:val="00FB5046"/>
    <w:rsid w:val="00FB56AF"/>
    <w:rsid w:val="00FB7B2A"/>
    <w:rsid w:val="00FC0D7B"/>
    <w:rsid w:val="00FC1B3A"/>
    <w:rsid w:val="00FC2A2B"/>
    <w:rsid w:val="00FC2CFA"/>
    <w:rsid w:val="00FC53E1"/>
    <w:rsid w:val="00FC5F86"/>
    <w:rsid w:val="00FC7A46"/>
    <w:rsid w:val="00FD0DA0"/>
    <w:rsid w:val="00FD0EC1"/>
    <w:rsid w:val="00FD163B"/>
    <w:rsid w:val="00FD485E"/>
    <w:rsid w:val="00FD54F1"/>
    <w:rsid w:val="00FD5B08"/>
    <w:rsid w:val="00FD5CA0"/>
    <w:rsid w:val="00FD6C1F"/>
    <w:rsid w:val="00FD6DC6"/>
    <w:rsid w:val="00FD72A1"/>
    <w:rsid w:val="00FD79A1"/>
    <w:rsid w:val="00FE168B"/>
    <w:rsid w:val="00FE190E"/>
    <w:rsid w:val="00FE2760"/>
    <w:rsid w:val="00FE4BFA"/>
    <w:rsid w:val="00FE5592"/>
    <w:rsid w:val="00FE6360"/>
    <w:rsid w:val="00FE77EA"/>
    <w:rsid w:val="00FE7BEA"/>
    <w:rsid w:val="00FF0851"/>
    <w:rsid w:val="00FF12FB"/>
    <w:rsid w:val="00FF37FC"/>
    <w:rsid w:val="00FF3A64"/>
    <w:rsid w:val="00FF4202"/>
    <w:rsid w:val="00FF4650"/>
    <w:rsid w:val="00FF4B20"/>
    <w:rsid w:val="00FF6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C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FF42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E7547"/>
    <w:pPr>
      <w:keepNext/>
      <w:keepLines/>
      <w:spacing w:before="200" w:after="0"/>
      <w:outlineLvl w:val="2"/>
    </w:pPr>
    <w:rPr>
      <w:rFonts w:ascii="Cambria" w:eastAsia="SimSun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412E0E"/>
    <w:pPr>
      <w:spacing w:before="225" w:after="0" w:line="312" w:lineRule="atLeast"/>
      <w:outlineLvl w:val="3"/>
    </w:pPr>
    <w:rPr>
      <w:rFonts w:ascii="Times New Roman" w:eastAsia="Times New Roman" w:hAnsi="Times New Roman"/>
      <w:color w:val="035289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1E7547"/>
    <w:rPr>
      <w:rFonts w:ascii="Cambria" w:eastAsia="SimSun" w:hAnsi="Cambria" w:cs="Times New Roman"/>
      <w:b/>
      <w:bCs/>
      <w:color w:val="4F81BD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12E0E"/>
    <w:rPr>
      <w:rFonts w:ascii="Times New Roman" w:hAnsi="Times New Roman" w:cs="Times New Roman"/>
      <w:color w:val="035289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E37E86"/>
    <w:rPr>
      <w:rFonts w:cs="Times New Roman"/>
      <w:color w:val="0000FF"/>
      <w:u w:val="single"/>
    </w:rPr>
  </w:style>
  <w:style w:type="paragraph" w:styleId="NoSpacing">
    <w:name w:val="No Spacing"/>
    <w:uiPriority w:val="99"/>
    <w:qFormat/>
    <w:rsid w:val="00E37E86"/>
    <w:rPr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12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257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rsid w:val="0071257E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de-DE" w:eastAsia="de-DE"/>
    </w:rPr>
  </w:style>
  <w:style w:type="paragraph" w:customStyle="1" w:styleId="Default">
    <w:name w:val="Default"/>
    <w:uiPriority w:val="99"/>
    <w:rsid w:val="00BE6715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854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5CD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854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5CD"/>
    <w:rPr>
      <w:rFonts w:cs="Times New Roman"/>
      <w:lang w:val="en-GB"/>
    </w:rPr>
  </w:style>
  <w:style w:type="paragraph" w:styleId="ListParagraph">
    <w:name w:val="List Paragraph"/>
    <w:basedOn w:val="Normal"/>
    <w:uiPriority w:val="99"/>
    <w:qFormat/>
    <w:rsid w:val="0000451E"/>
    <w:pPr>
      <w:ind w:left="720"/>
      <w:contextualSpacing/>
    </w:pPr>
  </w:style>
  <w:style w:type="character" w:customStyle="1" w:styleId="highlight">
    <w:name w:val="highlight"/>
    <w:basedOn w:val="DefaultParagraphFont"/>
    <w:uiPriority w:val="99"/>
    <w:rsid w:val="00735321"/>
    <w:rPr>
      <w:rFonts w:cs="Times New Roman"/>
    </w:rPr>
  </w:style>
  <w:style w:type="character" w:styleId="Strong">
    <w:name w:val="Strong"/>
    <w:basedOn w:val="DefaultParagraphFont"/>
    <w:uiPriority w:val="99"/>
    <w:qFormat/>
    <w:rsid w:val="00BF1734"/>
    <w:rPr>
      <w:rFonts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2F216C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99"/>
    <w:locked/>
    <w:rsid w:val="002F216C"/>
    <w:rPr>
      <w:rFonts w:ascii="Arial" w:hAnsi="Arial" w:cs="Arial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2F216C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2F216C"/>
    <w:rPr>
      <w:rFonts w:ascii="Arial" w:hAnsi="Arial" w:cs="Arial"/>
      <w:noProof/>
      <w:sz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24072E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867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6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6779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6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6779"/>
    <w:rPr>
      <w:rFonts w:cs="Times New Roman"/>
      <w:b/>
      <w:bCs/>
      <w:sz w:val="20"/>
      <w:szCs w:val="20"/>
      <w:lang w:val="en-GB"/>
    </w:rPr>
  </w:style>
  <w:style w:type="paragraph" w:customStyle="1" w:styleId="xl79">
    <w:name w:val="xl79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1">
    <w:name w:val="xl81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2">
    <w:name w:val="xl82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3">
    <w:name w:val="xl83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val="de-DE" w:eastAsia="zh-CN"/>
    </w:rPr>
  </w:style>
  <w:style w:type="paragraph" w:customStyle="1" w:styleId="xl84">
    <w:name w:val="xl84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de-DE" w:eastAsia="zh-CN"/>
    </w:rPr>
  </w:style>
  <w:style w:type="table" w:styleId="TableGrid">
    <w:name w:val="Table Grid"/>
    <w:basedOn w:val="TableNormal"/>
    <w:locked/>
    <w:rsid w:val="00866A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F6178"/>
  </w:style>
  <w:style w:type="table" w:customStyle="1" w:styleId="TableGrid1">
    <w:name w:val="Table Grid1"/>
    <w:basedOn w:val="TableNormal"/>
    <w:next w:val="TableGrid"/>
    <w:rsid w:val="005F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6178"/>
    <w:rPr>
      <w:lang w:val="en-GB" w:eastAsia="en-US"/>
    </w:rPr>
  </w:style>
  <w:style w:type="numbering" w:customStyle="1" w:styleId="NoList2">
    <w:name w:val="No List2"/>
    <w:next w:val="NoList"/>
    <w:uiPriority w:val="99"/>
    <w:semiHidden/>
    <w:unhideWhenUsed/>
    <w:rsid w:val="005F6178"/>
  </w:style>
  <w:style w:type="table" w:customStyle="1" w:styleId="TableGrid2">
    <w:name w:val="Table Grid2"/>
    <w:basedOn w:val="TableNormal"/>
    <w:next w:val="TableGrid"/>
    <w:rsid w:val="005F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10F8F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F8F"/>
    <w:rPr>
      <w:rFonts w:eastAsiaTheme="minorHAnsi" w:cstheme="minorBidi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FF42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customStyle="1" w:styleId="Title1">
    <w:name w:val="Title1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6F18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C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FF42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E7547"/>
    <w:pPr>
      <w:keepNext/>
      <w:keepLines/>
      <w:spacing w:before="200" w:after="0"/>
      <w:outlineLvl w:val="2"/>
    </w:pPr>
    <w:rPr>
      <w:rFonts w:ascii="Cambria" w:eastAsia="SimSun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412E0E"/>
    <w:pPr>
      <w:spacing w:before="225" w:after="0" w:line="312" w:lineRule="atLeast"/>
      <w:outlineLvl w:val="3"/>
    </w:pPr>
    <w:rPr>
      <w:rFonts w:ascii="Times New Roman" w:eastAsia="Times New Roman" w:hAnsi="Times New Roman"/>
      <w:color w:val="035289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1E7547"/>
    <w:rPr>
      <w:rFonts w:ascii="Cambria" w:eastAsia="SimSun" w:hAnsi="Cambria" w:cs="Times New Roman"/>
      <w:b/>
      <w:bCs/>
      <w:color w:val="4F81BD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12E0E"/>
    <w:rPr>
      <w:rFonts w:ascii="Times New Roman" w:hAnsi="Times New Roman" w:cs="Times New Roman"/>
      <w:color w:val="035289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E37E86"/>
    <w:rPr>
      <w:rFonts w:cs="Times New Roman"/>
      <w:color w:val="0000FF"/>
      <w:u w:val="single"/>
    </w:rPr>
  </w:style>
  <w:style w:type="paragraph" w:styleId="NoSpacing">
    <w:name w:val="No Spacing"/>
    <w:uiPriority w:val="99"/>
    <w:qFormat/>
    <w:rsid w:val="00E37E86"/>
    <w:rPr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12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257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rsid w:val="0071257E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de-DE" w:eastAsia="de-DE"/>
    </w:rPr>
  </w:style>
  <w:style w:type="paragraph" w:customStyle="1" w:styleId="Default">
    <w:name w:val="Default"/>
    <w:uiPriority w:val="99"/>
    <w:rsid w:val="00BE6715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854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5CD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854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5CD"/>
    <w:rPr>
      <w:rFonts w:cs="Times New Roman"/>
      <w:lang w:val="en-GB"/>
    </w:rPr>
  </w:style>
  <w:style w:type="paragraph" w:styleId="ListParagraph">
    <w:name w:val="List Paragraph"/>
    <w:basedOn w:val="Normal"/>
    <w:uiPriority w:val="99"/>
    <w:qFormat/>
    <w:rsid w:val="0000451E"/>
    <w:pPr>
      <w:ind w:left="720"/>
      <w:contextualSpacing/>
    </w:pPr>
  </w:style>
  <w:style w:type="character" w:customStyle="1" w:styleId="highlight">
    <w:name w:val="highlight"/>
    <w:basedOn w:val="DefaultParagraphFont"/>
    <w:uiPriority w:val="99"/>
    <w:rsid w:val="00735321"/>
    <w:rPr>
      <w:rFonts w:cs="Times New Roman"/>
    </w:rPr>
  </w:style>
  <w:style w:type="character" w:styleId="Strong">
    <w:name w:val="Strong"/>
    <w:basedOn w:val="DefaultParagraphFont"/>
    <w:uiPriority w:val="99"/>
    <w:qFormat/>
    <w:rsid w:val="00BF1734"/>
    <w:rPr>
      <w:rFonts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2F216C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99"/>
    <w:locked/>
    <w:rsid w:val="002F216C"/>
    <w:rPr>
      <w:rFonts w:ascii="Arial" w:hAnsi="Arial" w:cs="Arial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2F216C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2F216C"/>
    <w:rPr>
      <w:rFonts w:ascii="Arial" w:hAnsi="Arial" w:cs="Arial"/>
      <w:noProof/>
      <w:sz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24072E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867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6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6779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6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6779"/>
    <w:rPr>
      <w:rFonts w:cs="Times New Roman"/>
      <w:b/>
      <w:bCs/>
      <w:sz w:val="20"/>
      <w:szCs w:val="20"/>
      <w:lang w:val="en-GB"/>
    </w:rPr>
  </w:style>
  <w:style w:type="paragraph" w:customStyle="1" w:styleId="xl79">
    <w:name w:val="xl79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1">
    <w:name w:val="xl81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2">
    <w:name w:val="xl82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zh-CN"/>
    </w:rPr>
  </w:style>
  <w:style w:type="paragraph" w:customStyle="1" w:styleId="xl83">
    <w:name w:val="xl83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val="de-DE" w:eastAsia="zh-CN"/>
    </w:rPr>
  </w:style>
  <w:style w:type="paragraph" w:customStyle="1" w:styleId="xl84">
    <w:name w:val="xl84"/>
    <w:basedOn w:val="Normal"/>
    <w:rsid w:val="004B7F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de-DE" w:eastAsia="zh-CN"/>
    </w:rPr>
  </w:style>
  <w:style w:type="table" w:styleId="TableGrid">
    <w:name w:val="Table Grid"/>
    <w:basedOn w:val="TableNormal"/>
    <w:locked/>
    <w:rsid w:val="00866A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F6178"/>
  </w:style>
  <w:style w:type="table" w:customStyle="1" w:styleId="TableGrid1">
    <w:name w:val="Table Grid1"/>
    <w:basedOn w:val="TableNormal"/>
    <w:next w:val="TableGrid"/>
    <w:rsid w:val="005F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6178"/>
    <w:rPr>
      <w:lang w:val="en-GB" w:eastAsia="en-US"/>
    </w:rPr>
  </w:style>
  <w:style w:type="numbering" w:customStyle="1" w:styleId="NoList2">
    <w:name w:val="No List2"/>
    <w:next w:val="NoList"/>
    <w:uiPriority w:val="99"/>
    <w:semiHidden/>
    <w:unhideWhenUsed/>
    <w:rsid w:val="005F6178"/>
  </w:style>
  <w:style w:type="table" w:customStyle="1" w:styleId="TableGrid2">
    <w:name w:val="Table Grid2"/>
    <w:basedOn w:val="TableNormal"/>
    <w:next w:val="TableGrid"/>
    <w:rsid w:val="005F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10F8F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F8F"/>
    <w:rPr>
      <w:rFonts w:eastAsiaTheme="minorHAnsi" w:cstheme="minorBidi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FF42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customStyle="1" w:styleId="Title1">
    <w:name w:val="Title1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6F18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6F18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64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69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97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38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4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3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5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7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095"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017316066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01731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49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1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1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26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0173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7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11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31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316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316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31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316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731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7316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7316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731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7316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316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73161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44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01731620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65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196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316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316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316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316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316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7316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7316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7316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7316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73161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3161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73160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17316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7316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17316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73161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29">
          <w:marLeft w:val="0"/>
          <w:marRight w:val="0"/>
          <w:marTop w:val="3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07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20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31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234">
          <w:marLeft w:val="0"/>
          <w:marRight w:val="0"/>
          <w:marTop w:val="3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09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7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62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6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1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7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76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45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8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20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32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35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17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01731617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16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8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9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3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5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5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227"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01731619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0173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1610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C94EBF-2E3E-43EA-A750-568C1491C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18</Words>
  <Characters>6688</Characters>
  <Application>Microsoft Office Word</Application>
  <DocSecurity>0</DocSecurity>
  <Lines>1672</Lines>
  <Paragraphs>11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6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ery, Amanda</dc:creator>
  <cp:lastModifiedBy>CBNODADO</cp:lastModifiedBy>
  <cp:revision>15</cp:revision>
  <cp:lastPrinted>2016-05-18T13:03:00Z</cp:lastPrinted>
  <dcterms:created xsi:type="dcterms:W3CDTF">2016-10-18T13:12:00Z</dcterms:created>
  <dcterms:modified xsi:type="dcterms:W3CDTF">2016-11-24T16:07:00Z</dcterms:modified>
</cp:coreProperties>
</file>